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A4825" w14:textId="2D8FB9B8" w:rsidR="2790DAE4" w:rsidRPr="00814F3B" w:rsidRDefault="00814F3B" w:rsidP="005308EA">
      <w:pPr>
        <w:pStyle w:val="Heading1"/>
        <w:spacing w:before="0" w:line="360" w:lineRule="auto"/>
      </w:pPr>
      <w:r w:rsidRPr="00814F3B">
        <w:t xml:space="preserve">Additional </w:t>
      </w:r>
      <w:r w:rsidR="0046736C">
        <w:t>F</w:t>
      </w:r>
      <w:r w:rsidRPr="00814F3B">
        <w:t>ile 1</w:t>
      </w:r>
      <w:r>
        <w:t xml:space="preserve"> -</w:t>
      </w:r>
      <w:r w:rsidRPr="00814F3B">
        <w:t xml:space="preserve"> Scoping Review Protocol</w:t>
      </w:r>
    </w:p>
    <w:p w14:paraId="20023A21" w14:textId="6ADADB59" w:rsidR="00814F3B" w:rsidRPr="006F6D3C" w:rsidRDefault="00814F3B" w:rsidP="005308EA">
      <w:pPr>
        <w:spacing w:after="0" w:line="360" w:lineRule="auto"/>
        <w:rPr>
          <w:rFonts w:cstheme="minorHAnsi"/>
        </w:rPr>
      </w:pPr>
      <w:r w:rsidRPr="006F6D3C">
        <w:rPr>
          <w:rFonts w:cstheme="minorHAnsi"/>
        </w:rPr>
        <w:t xml:space="preserve">The review questions, objectives and inclusion/exclusion criteria were developed </w:t>
      </w:r>
      <w:r>
        <w:rPr>
          <w:rFonts w:cstheme="minorHAnsi"/>
        </w:rPr>
        <w:t xml:space="preserve">by the research team. </w:t>
      </w:r>
      <w:r w:rsidRPr="006F6D3C">
        <w:rPr>
          <w:rFonts w:cstheme="minorHAnsi"/>
        </w:rPr>
        <w:t>These formed a protocol for undertaking a scoping review using the Joanna Briggs Institute’s Methodology for Scoping Review</w:t>
      </w:r>
      <w:r>
        <w:rPr>
          <w:rFonts w:cstheme="minorHAnsi"/>
        </w:rPr>
        <w:t>s</w:t>
      </w:r>
      <w:r w:rsidR="00537FF0">
        <w:rPr>
          <w:rFonts w:cstheme="minorHAnsi"/>
        </w:rPr>
        <w:t xml:space="preserve"> </w:t>
      </w:r>
      <w:r w:rsidR="0046736C">
        <w:rPr>
          <w:rFonts w:cstheme="minorHAnsi"/>
        </w:rPr>
        <w:t>[1]</w:t>
      </w:r>
      <w:r>
        <w:rPr>
          <w:rFonts w:cstheme="minorHAnsi"/>
        </w:rPr>
        <w:t>.</w:t>
      </w:r>
    </w:p>
    <w:p w14:paraId="6A7EDD71" w14:textId="77777777" w:rsidR="00814F3B" w:rsidRDefault="00814F3B" w:rsidP="005308EA">
      <w:pPr>
        <w:spacing w:after="0" w:line="360" w:lineRule="auto"/>
        <w:rPr>
          <w:b/>
          <w:bCs/>
        </w:rPr>
      </w:pPr>
    </w:p>
    <w:p w14:paraId="0AC48987" w14:textId="7A93C59C" w:rsidR="12D73ACD" w:rsidRDefault="0013323A" w:rsidP="005308EA">
      <w:pPr>
        <w:pStyle w:val="Heading2"/>
        <w:spacing w:before="0" w:line="360" w:lineRule="auto"/>
        <w:rPr>
          <w:rFonts w:eastAsia="Calibri Light" w:cs="Calibri Light"/>
          <w:color w:val="000000" w:themeColor="text1"/>
        </w:rPr>
      </w:pPr>
      <w:r>
        <w:t>Review aim</w:t>
      </w:r>
    </w:p>
    <w:p w14:paraId="476DEEB7" w14:textId="392E7554" w:rsidR="471B811D" w:rsidRDefault="471B811D" w:rsidP="005308EA">
      <w:pPr>
        <w:spacing w:after="0" w:line="360" w:lineRule="auto"/>
        <w:rPr>
          <w:rFonts w:eastAsia="Calibri Light" w:cs="Calibri Light"/>
        </w:rPr>
      </w:pPr>
      <w:r w:rsidRPr="499B5B02">
        <w:rPr>
          <w:rFonts w:eastAsia="Calibri Light" w:cs="Calibri Light"/>
        </w:rPr>
        <w:t>To scope the e</w:t>
      </w:r>
      <w:r w:rsidR="6D8CDDCE" w:rsidRPr="499B5B02">
        <w:rPr>
          <w:rFonts w:eastAsia="Calibri Light" w:cs="Calibri Light"/>
        </w:rPr>
        <w:t>vidence</w:t>
      </w:r>
      <w:r w:rsidRPr="499B5B02">
        <w:rPr>
          <w:rFonts w:eastAsia="Calibri Light" w:cs="Calibri Light"/>
        </w:rPr>
        <w:t xml:space="preserve"> on models and approaches for building </w:t>
      </w:r>
      <w:r w:rsidR="00DB0751">
        <w:rPr>
          <w:rFonts w:eastAsia="Calibri Light" w:cs="Calibri Light"/>
        </w:rPr>
        <w:t>knowledge</w:t>
      </w:r>
      <w:r w:rsidRPr="499B5B02">
        <w:rPr>
          <w:rFonts w:eastAsia="Calibri Light" w:cs="Calibri Light"/>
        </w:rPr>
        <w:t xml:space="preserve"> translation capacity and capability in health services</w:t>
      </w:r>
      <w:r w:rsidR="1E03396D" w:rsidRPr="499B5B02">
        <w:rPr>
          <w:rFonts w:eastAsia="Calibri Light" w:cs="Calibri Light"/>
        </w:rPr>
        <w:t>.</w:t>
      </w:r>
    </w:p>
    <w:p w14:paraId="5F94051C" w14:textId="77777777" w:rsidR="0013323A" w:rsidRDefault="0013323A" w:rsidP="005308EA">
      <w:pPr>
        <w:spacing w:after="0" w:line="360" w:lineRule="auto"/>
        <w:rPr>
          <w:rFonts w:eastAsia="Calibri Light" w:cs="Calibri Light"/>
        </w:rPr>
      </w:pPr>
    </w:p>
    <w:p w14:paraId="2A21362B" w14:textId="20EDABFB" w:rsidR="0013323A" w:rsidRDefault="0013323A" w:rsidP="005308EA">
      <w:pPr>
        <w:pStyle w:val="Heading2"/>
        <w:spacing w:before="0" w:line="360" w:lineRule="auto"/>
        <w:rPr>
          <w:rFonts w:eastAsia="Calibri Light" w:cs="Calibri Light"/>
          <w:color w:val="000000" w:themeColor="text1"/>
        </w:rPr>
      </w:pPr>
      <w:r>
        <w:t>Review purpose</w:t>
      </w:r>
    </w:p>
    <w:p w14:paraId="2444CF88" w14:textId="32E8F3B3" w:rsidR="27563B88" w:rsidRDefault="27563B88" w:rsidP="005308EA">
      <w:pPr>
        <w:spacing w:after="0" w:line="360" w:lineRule="auto"/>
        <w:rPr>
          <w:rFonts w:eastAsia="Calibri Light" w:cs="Calibri Light"/>
          <w:color w:val="000000" w:themeColor="text1"/>
        </w:rPr>
      </w:pPr>
      <w:r w:rsidRPr="390C7BA1">
        <w:rPr>
          <w:rFonts w:eastAsia="Calibri Light" w:cs="Calibri Light"/>
          <w:color w:val="000000" w:themeColor="text1"/>
        </w:rPr>
        <w:t xml:space="preserve">To inform the development </w:t>
      </w:r>
      <w:r w:rsidR="0013323A">
        <w:rPr>
          <w:rFonts w:eastAsia="Calibri Light" w:cs="Calibri Light"/>
          <w:color w:val="000000" w:themeColor="text1"/>
        </w:rPr>
        <w:t xml:space="preserve">and evaluation </w:t>
      </w:r>
      <w:r w:rsidRPr="390C7BA1">
        <w:rPr>
          <w:rFonts w:eastAsia="Calibri Light" w:cs="Calibri Light"/>
          <w:color w:val="000000" w:themeColor="text1"/>
        </w:rPr>
        <w:t>of a model to building research translation capacity and capability</w:t>
      </w:r>
      <w:r w:rsidR="1ED6685B" w:rsidRPr="390C7BA1">
        <w:rPr>
          <w:rFonts w:eastAsia="Calibri Light" w:cs="Calibri Light"/>
          <w:color w:val="000000" w:themeColor="text1"/>
        </w:rPr>
        <w:t xml:space="preserve"> in health settings</w:t>
      </w:r>
      <w:r w:rsidRPr="390C7BA1">
        <w:rPr>
          <w:rFonts w:eastAsia="Calibri Light" w:cs="Calibri Light"/>
          <w:color w:val="000000" w:themeColor="text1"/>
        </w:rPr>
        <w:t>.</w:t>
      </w:r>
    </w:p>
    <w:p w14:paraId="09C0E1CB" w14:textId="77777777" w:rsidR="0013323A" w:rsidRDefault="0013323A" w:rsidP="005308EA">
      <w:pPr>
        <w:spacing w:after="0" w:line="360" w:lineRule="auto"/>
        <w:rPr>
          <w:rFonts w:eastAsia="Calibri Light" w:cs="Calibri Light"/>
          <w:color w:val="000000" w:themeColor="text1"/>
        </w:rPr>
      </w:pPr>
    </w:p>
    <w:p w14:paraId="4F059545" w14:textId="668187C3" w:rsidR="12D73ACD" w:rsidRDefault="12D73ACD" w:rsidP="005308EA">
      <w:pPr>
        <w:pStyle w:val="Heading2"/>
        <w:spacing w:before="0" w:line="360" w:lineRule="auto"/>
      </w:pPr>
      <w:r w:rsidRPr="2790DAE4">
        <w:t>Scoping review questions</w:t>
      </w:r>
    </w:p>
    <w:p w14:paraId="3D583D35" w14:textId="77777777" w:rsidR="00E25BB8" w:rsidRPr="00BF5B6F" w:rsidRDefault="00E25BB8" w:rsidP="00E25BB8">
      <w:pPr>
        <w:pStyle w:val="ListParagraph"/>
        <w:numPr>
          <w:ilvl w:val="0"/>
          <w:numId w:val="5"/>
        </w:numPr>
        <w:spacing w:after="0" w:line="360" w:lineRule="auto"/>
        <w:ind w:left="1077" w:hanging="357"/>
        <w:contextualSpacing w:val="0"/>
      </w:pPr>
      <w:r w:rsidRPr="00BF5B6F">
        <w:t xml:space="preserve">What models or approaches are used to develop </w:t>
      </w:r>
      <w:r>
        <w:t>knowledge translation</w:t>
      </w:r>
      <w:r w:rsidRPr="00BF5B6F">
        <w:t xml:space="preserve"> capacity and capability in health</w:t>
      </w:r>
      <w:r>
        <w:t>care</w:t>
      </w:r>
      <w:r w:rsidRPr="00BF5B6F">
        <w:t xml:space="preserve"> settings? </w:t>
      </w:r>
    </w:p>
    <w:p w14:paraId="7D30DCF0" w14:textId="77777777" w:rsidR="00E25BB8" w:rsidRPr="00BF5B6F" w:rsidRDefault="00E25BB8" w:rsidP="00E25BB8">
      <w:pPr>
        <w:pStyle w:val="ListParagraph"/>
        <w:numPr>
          <w:ilvl w:val="0"/>
          <w:numId w:val="5"/>
        </w:numPr>
        <w:spacing w:after="0" w:line="360" w:lineRule="auto"/>
        <w:ind w:left="1077" w:hanging="357"/>
        <w:contextualSpacing w:val="0"/>
      </w:pPr>
      <w:r w:rsidRPr="00BF5B6F">
        <w:t xml:space="preserve">How are the models and approaches to building </w:t>
      </w:r>
      <w:r>
        <w:t>knowledge translation</w:t>
      </w:r>
      <w:r w:rsidRPr="00BF5B6F">
        <w:t xml:space="preserve"> capacity and capability funded</w:t>
      </w:r>
      <w:r>
        <w:t>,</w:t>
      </w:r>
      <w:r w:rsidRPr="00BF5B6F">
        <w:t xml:space="preserve"> </w:t>
      </w:r>
      <w:r>
        <w:t xml:space="preserve">and the </w:t>
      </w:r>
      <w:r w:rsidRPr="00BF5B6F">
        <w:t>efforts sustained</w:t>
      </w:r>
      <w:r w:rsidRPr="008C79D7">
        <w:t xml:space="preserve"> </w:t>
      </w:r>
      <w:r w:rsidRPr="00BF5B6F">
        <w:t>in health</w:t>
      </w:r>
      <w:r>
        <w:t>care</w:t>
      </w:r>
      <w:r w:rsidRPr="00BF5B6F">
        <w:t xml:space="preserve"> settings? </w:t>
      </w:r>
    </w:p>
    <w:p w14:paraId="5698D65A" w14:textId="77777777" w:rsidR="00E25BB8" w:rsidRPr="00616432" w:rsidRDefault="00E25BB8" w:rsidP="00E25BB8">
      <w:pPr>
        <w:pStyle w:val="ListParagraph"/>
        <w:numPr>
          <w:ilvl w:val="0"/>
          <w:numId w:val="5"/>
        </w:numPr>
        <w:spacing w:after="0" w:line="360" w:lineRule="auto"/>
        <w:ind w:left="1077" w:hanging="357"/>
        <w:contextualSpacing w:val="0"/>
      </w:pPr>
      <w:r>
        <w:t>How are these models or approaches evaluated and what types of outcomes are reported?  </w:t>
      </w:r>
    </w:p>
    <w:p w14:paraId="4603E325" w14:textId="6A2DC897" w:rsidR="005308EA" w:rsidRDefault="005308EA" w:rsidP="005308EA">
      <w:pPr>
        <w:pStyle w:val="ListParagraph"/>
        <w:spacing w:after="0" w:line="360" w:lineRule="auto"/>
        <w:ind w:left="1080"/>
        <w:contextualSpacing w:val="0"/>
        <w:rPr>
          <w:rFonts w:eastAsia="Calibri Light" w:cs="Calibri Light"/>
          <w:color w:val="000000" w:themeColor="text1"/>
        </w:rPr>
      </w:pPr>
    </w:p>
    <w:p w14:paraId="36B53FCD" w14:textId="309901CA" w:rsidR="005308EA" w:rsidRPr="005308EA" w:rsidRDefault="005308EA" w:rsidP="005308EA">
      <w:pPr>
        <w:pStyle w:val="Heading3"/>
        <w:spacing w:before="0" w:line="360" w:lineRule="auto"/>
        <w:rPr>
          <w:color w:val="2F5496" w:themeColor="accent1" w:themeShade="BF"/>
        </w:rPr>
      </w:pPr>
      <w:r>
        <w:t xml:space="preserve">Table 1 </w:t>
      </w:r>
      <w:r w:rsidRPr="2790DAE4">
        <w:t>Inclusion and exclusion criteria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5"/>
        <w:gridCol w:w="3240"/>
        <w:gridCol w:w="3000"/>
      </w:tblGrid>
      <w:tr w:rsidR="00CE6222" w:rsidRPr="00D84AF9" w14:paraId="184A93B2" w14:textId="77777777" w:rsidTr="00C35A49">
        <w:trPr>
          <w:trHeight w:val="300"/>
        </w:trPr>
        <w:tc>
          <w:tcPr>
            <w:tcW w:w="2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78F5B0" w14:textId="77777777" w:rsidR="00CE6222" w:rsidRPr="004B231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62D5E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b/>
                <w:bCs/>
                <w:lang w:eastAsia="en-AU"/>
              </w:rPr>
              <w:t>Inclusion criteria</w:t>
            </w: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72D1E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b/>
                <w:bCs/>
                <w:lang w:eastAsia="en-AU"/>
              </w:rPr>
              <w:t>Exclusion criteria</w:t>
            </w: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CE6222" w:rsidRPr="00D84AF9" w14:paraId="1A5BA7F6" w14:textId="77777777" w:rsidTr="00C35A49">
        <w:trPr>
          <w:trHeight w:val="300"/>
        </w:trPr>
        <w:tc>
          <w:tcPr>
            <w:tcW w:w="2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0C532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b/>
                <w:bCs/>
                <w:lang w:eastAsia="en-AU"/>
              </w:rPr>
              <w:t>Population </w:t>
            </w:r>
          </w:p>
          <w:p w14:paraId="1E69C51D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BBBAFB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Health workers; health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D84AF9">
              <w:rPr>
                <w:rFonts w:eastAsia="Times New Roman" w:cstheme="minorHAnsi"/>
                <w:lang w:eastAsia="en-AU"/>
              </w:rPr>
              <w:t>professionals; health program managers; clinicians; practitioners 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127AA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 xml:space="preserve">Undergraduate </w:t>
            </w:r>
            <w:proofErr w:type="gramStart"/>
            <w:r w:rsidRPr="00D84AF9">
              <w:rPr>
                <w:rFonts w:eastAsia="Times New Roman" w:cstheme="minorHAnsi"/>
                <w:lang w:eastAsia="en-AU"/>
              </w:rPr>
              <w:t>students;</w:t>
            </w:r>
            <w:proofErr w:type="gramEnd"/>
            <w:r w:rsidRPr="00D84AF9">
              <w:rPr>
                <w:rFonts w:eastAsia="Times New Roman" w:cstheme="minorHAnsi"/>
                <w:lang w:eastAsia="en-AU"/>
              </w:rPr>
              <w:t xml:space="preserve"> postgraduate students and practitioners not working in a healthcare setting </w:t>
            </w:r>
          </w:p>
        </w:tc>
      </w:tr>
      <w:tr w:rsidR="00CE6222" w:rsidRPr="00D84AF9" w14:paraId="585343A2" w14:textId="77777777" w:rsidTr="00C35A49">
        <w:trPr>
          <w:trHeight w:val="300"/>
        </w:trPr>
        <w:tc>
          <w:tcPr>
            <w:tcW w:w="2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73DF1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b/>
                <w:bCs/>
                <w:lang w:eastAsia="en-AU"/>
              </w:rPr>
              <w:t>Concept </w:t>
            </w:r>
          </w:p>
          <w:p w14:paraId="4D201B85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C9667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Research translation and implementation skills </w:t>
            </w:r>
          </w:p>
          <w:p w14:paraId="3AB2EC7F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  <w:p w14:paraId="7D27A05F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lastRenderedPageBreak/>
              <w:t>Capacity building strategies including education and training, short courses, mentoring, dedicated role (e.g., knowledge broker) or resource, embedded or implementation support practitioner, or research partnerships, networks, or collaborations </w:t>
            </w:r>
          </w:p>
          <w:p w14:paraId="74404D5A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E464D0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lastRenderedPageBreak/>
              <w:t xml:space="preserve">General research skills; implementation strategies for specific projects with no evidence </w:t>
            </w:r>
            <w:r w:rsidRPr="00D84AF9">
              <w:rPr>
                <w:rFonts w:eastAsia="Times New Roman" w:cstheme="minorHAnsi"/>
                <w:lang w:eastAsia="en-AU"/>
              </w:rPr>
              <w:lastRenderedPageBreak/>
              <w:t>of sustained capacity or capability building strategies </w:t>
            </w:r>
          </w:p>
          <w:p w14:paraId="11FC67CA" w14:textId="77777777" w:rsidR="00CE6222" w:rsidRPr="00D84AF9" w:rsidRDefault="00CE6222" w:rsidP="00C35A49">
            <w:pPr>
              <w:spacing w:after="0" w:line="480" w:lineRule="auto"/>
              <w:ind w:firstLine="45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  <w:p w14:paraId="1B267D43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/>
                <w:lang w:eastAsia="en-AU"/>
              </w:rPr>
            </w:pPr>
            <w:r w:rsidRPr="670EAFEC">
              <w:rPr>
                <w:rFonts w:eastAsia="Times New Roman"/>
                <w:lang w:eastAsia="en-AU"/>
              </w:rPr>
              <w:t>Education part of tertiary qualification; not focused on building capacity or capability in  health settings </w:t>
            </w:r>
          </w:p>
          <w:p w14:paraId="2EA034C1" w14:textId="77777777" w:rsidR="00CE6222" w:rsidRPr="00D84AF9" w:rsidRDefault="00CE6222" w:rsidP="00C35A49">
            <w:pPr>
              <w:spacing w:after="0" w:line="480" w:lineRule="auto"/>
              <w:ind w:firstLine="45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  <w:p w14:paraId="5314998B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 xml:space="preserve">Programs or theoretical frameworks that have not yet been implemented </w:t>
            </w:r>
          </w:p>
        </w:tc>
      </w:tr>
      <w:tr w:rsidR="00CE6222" w:rsidRPr="00D84AF9" w14:paraId="0D3CFDB0" w14:textId="77777777" w:rsidTr="00C35A49">
        <w:trPr>
          <w:trHeight w:val="300"/>
        </w:trPr>
        <w:tc>
          <w:tcPr>
            <w:tcW w:w="2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68B66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b/>
                <w:bCs/>
                <w:lang w:eastAsia="en-AU"/>
              </w:rPr>
              <w:lastRenderedPageBreak/>
              <w:t>Context </w:t>
            </w:r>
          </w:p>
          <w:p w14:paraId="4C2E90F6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BFD18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/>
                <w:sz w:val="18"/>
                <w:szCs w:val="18"/>
                <w:lang w:eastAsia="en-AU"/>
              </w:rPr>
            </w:pPr>
            <w:r w:rsidRPr="21289004">
              <w:rPr>
                <w:rFonts w:eastAsia="Times New Roman"/>
                <w:lang w:eastAsia="en-AU"/>
              </w:rPr>
              <w:t>Targeting participants or people in health</w:t>
            </w:r>
            <w:r>
              <w:rPr>
                <w:rFonts w:eastAsia="Times New Roman"/>
                <w:lang w:eastAsia="en-AU"/>
              </w:rPr>
              <w:t>care</w:t>
            </w:r>
            <w:r w:rsidRPr="21289004">
              <w:rPr>
                <w:rFonts w:eastAsia="Times New Roman"/>
                <w:lang w:eastAsia="en-AU"/>
              </w:rPr>
              <w:t xml:space="preserve"> settings</w:t>
            </w:r>
            <w:r>
              <w:rPr>
                <w:rFonts w:eastAsia="Times New Roman"/>
                <w:lang w:eastAsia="en-AU"/>
              </w:rPr>
              <w:t>*</w:t>
            </w:r>
            <w:r w:rsidRPr="21289004">
              <w:rPr>
                <w:rFonts w:eastAsia="Times New Roman"/>
                <w:lang w:eastAsia="en-AU"/>
              </w:rPr>
              <w:t> </w:t>
            </w:r>
          </w:p>
          <w:p w14:paraId="7CA93F62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  <w:p w14:paraId="03F17F40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  <w:p w14:paraId="62AB7C69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  <w:p w14:paraId="67D0B0E4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ICs</w:t>
            </w:r>
          </w:p>
          <w:p w14:paraId="4C1F187C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FB17F9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Universities, research centres, government, general community</w:t>
            </w:r>
          </w:p>
          <w:p w14:paraId="3ED39DDF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 </w:t>
            </w:r>
          </w:p>
          <w:p w14:paraId="575C5BDC" w14:textId="77777777" w:rsidR="00CE6222" w:rsidRPr="00D84AF9" w:rsidRDefault="00CE6222" w:rsidP="00C35A49">
            <w:pPr>
              <w:spacing w:after="0" w:line="48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D84AF9">
              <w:rPr>
                <w:rFonts w:eastAsia="Times New Roman" w:cstheme="minorHAnsi"/>
                <w:lang w:eastAsia="en-AU"/>
              </w:rPr>
              <w:t>Programs and strategies implemented in low- and middle-income countries  </w:t>
            </w:r>
          </w:p>
        </w:tc>
      </w:tr>
    </w:tbl>
    <w:p w14:paraId="0DC7BE09" w14:textId="77777777" w:rsidR="0013323A" w:rsidRDefault="0013323A" w:rsidP="005308EA">
      <w:pPr>
        <w:pStyle w:val="ListParagraph"/>
        <w:spacing w:after="0" w:line="360" w:lineRule="auto"/>
        <w:contextualSpacing w:val="0"/>
        <w:rPr>
          <w:rFonts w:eastAsia="Calibri Light" w:cs="Calibri Light"/>
          <w:color w:val="000000" w:themeColor="text1"/>
        </w:rPr>
      </w:pPr>
    </w:p>
    <w:p w14:paraId="503A6029" w14:textId="77777777" w:rsidR="00711E6E" w:rsidRDefault="00711E6E" w:rsidP="005308EA">
      <w:pPr>
        <w:spacing w:after="0" w:line="360" w:lineRule="auto"/>
      </w:pPr>
    </w:p>
    <w:p w14:paraId="48798F05" w14:textId="7A708143" w:rsidR="007360FD" w:rsidRDefault="734291CB" w:rsidP="005308EA">
      <w:pPr>
        <w:pStyle w:val="Heading2"/>
        <w:spacing w:before="0" w:line="360" w:lineRule="auto"/>
      </w:pPr>
      <w:r w:rsidRPr="717BF661">
        <w:t>Databases to be searched</w:t>
      </w:r>
      <w:r w:rsidR="406AC6FC" w:rsidRPr="717BF661">
        <w:t xml:space="preserve"> </w:t>
      </w:r>
    </w:p>
    <w:p w14:paraId="31F467A6" w14:textId="7CB9DB6C" w:rsidR="003B612A" w:rsidRDefault="00295917" w:rsidP="005308EA">
      <w:pPr>
        <w:spacing w:after="0" w:line="360" w:lineRule="auto"/>
        <w:rPr>
          <w:lang w:val="en-US"/>
        </w:rPr>
      </w:pPr>
      <w:r>
        <w:rPr>
          <w:rFonts w:cstheme="minorHAnsi"/>
        </w:rPr>
        <w:t xml:space="preserve">Research databases for peer-reviewed literature: </w:t>
      </w:r>
      <w:r w:rsidRPr="006F30E8">
        <w:rPr>
          <w:rFonts w:cstheme="minorHAnsi"/>
        </w:rPr>
        <w:t>Ovid MEDLINE, CINAHL</w:t>
      </w:r>
      <w:r>
        <w:rPr>
          <w:rFonts w:cstheme="minorHAnsi"/>
        </w:rPr>
        <w:t xml:space="preserve">, Embase, and </w:t>
      </w:r>
      <w:proofErr w:type="spellStart"/>
      <w:r>
        <w:rPr>
          <w:rFonts w:cstheme="minorHAnsi"/>
        </w:rPr>
        <w:t>PsycInfo</w:t>
      </w:r>
      <w:proofErr w:type="spellEnd"/>
      <w:r>
        <w:rPr>
          <w:lang w:val="en-US"/>
        </w:rPr>
        <w:t xml:space="preserve">. Additional grey literature platforms: </w:t>
      </w:r>
      <w:r w:rsidR="3A540022" w:rsidRPr="615E2613">
        <w:rPr>
          <w:lang w:val="en-US"/>
        </w:rPr>
        <w:t>Google Scholar</w:t>
      </w:r>
      <w:r w:rsidR="4CC5ABF1" w:rsidRPr="615E2613">
        <w:rPr>
          <w:lang w:val="en-US"/>
        </w:rPr>
        <w:t xml:space="preserve"> and Google</w:t>
      </w:r>
      <w:r w:rsidR="007360FD">
        <w:rPr>
          <w:lang w:val="en-US"/>
        </w:rPr>
        <w:t>.</w:t>
      </w:r>
    </w:p>
    <w:p w14:paraId="34A9FCCD" w14:textId="6EA410D4" w:rsidR="2790DAE4" w:rsidRDefault="2790DAE4" w:rsidP="005308EA">
      <w:pPr>
        <w:spacing w:after="0" w:line="360" w:lineRule="auto"/>
        <w:rPr>
          <w:lang w:val="en-US"/>
        </w:rPr>
      </w:pPr>
    </w:p>
    <w:p w14:paraId="5481D15F" w14:textId="12C441C0" w:rsidR="51F3A61D" w:rsidRDefault="51F3A61D" w:rsidP="005308EA">
      <w:pPr>
        <w:pStyle w:val="Heading2"/>
        <w:spacing w:before="0" w:line="360" w:lineRule="auto"/>
        <w:rPr>
          <w:lang w:val="en-US"/>
        </w:rPr>
      </w:pPr>
      <w:r w:rsidRPr="2790DAE4">
        <w:rPr>
          <w:lang w:val="en-US"/>
        </w:rPr>
        <w:t>Data extraction</w:t>
      </w:r>
    </w:p>
    <w:p w14:paraId="54B57593" w14:textId="346C0BCC" w:rsidR="129407DC" w:rsidRDefault="129407DC" w:rsidP="005308EA">
      <w:pPr>
        <w:spacing w:after="0" w:line="360" w:lineRule="auto"/>
        <w:rPr>
          <w:lang w:val="en-US"/>
        </w:rPr>
      </w:pPr>
      <w:r w:rsidRPr="2790DAE4">
        <w:rPr>
          <w:lang w:val="en-US"/>
        </w:rPr>
        <w:t xml:space="preserve">Data </w:t>
      </w:r>
      <w:r w:rsidR="00D10C75">
        <w:rPr>
          <w:lang w:val="en-US"/>
        </w:rPr>
        <w:t>to be extracted will be input i</w:t>
      </w:r>
      <w:r w:rsidRPr="2790DAE4">
        <w:rPr>
          <w:lang w:val="en-US"/>
        </w:rPr>
        <w:t>n</w:t>
      </w:r>
      <w:r w:rsidR="00D10C75">
        <w:rPr>
          <w:lang w:val="en-US"/>
        </w:rPr>
        <w:t>to</w:t>
      </w:r>
      <w:r w:rsidRPr="2790DAE4">
        <w:rPr>
          <w:lang w:val="en-US"/>
        </w:rPr>
        <w:t xml:space="preserve"> two tables</w:t>
      </w:r>
      <w:r w:rsidR="00D10C75">
        <w:rPr>
          <w:lang w:val="en-US"/>
        </w:rPr>
        <w:t>, and</w:t>
      </w:r>
      <w:r w:rsidRPr="2790DAE4">
        <w:rPr>
          <w:lang w:val="en-US"/>
        </w:rPr>
        <w:t xml:space="preserve"> categorized under the following headings:</w:t>
      </w:r>
    </w:p>
    <w:p w14:paraId="162C4BBC" w14:textId="30112298" w:rsidR="2A12666F" w:rsidRPr="00D72743" w:rsidRDefault="2E04A561" w:rsidP="005308EA">
      <w:pPr>
        <w:pStyle w:val="ListParagraph"/>
        <w:numPr>
          <w:ilvl w:val="0"/>
          <w:numId w:val="4"/>
        </w:numPr>
        <w:spacing w:after="0" w:line="360" w:lineRule="auto"/>
        <w:rPr>
          <w:lang w:val="en-US"/>
        </w:rPr>
      </w:pPr>
      <w:r w:rsidRPr="00D72743">
        <w:rPr>
          <w:lang w:val="en-US"/>
        </w:rPr>
        <w:t>C</w:t>
      </w:r>
      <w:r w:rsidR="2A12666F" w:rsidRPr="00D72743">
        <w:rPr>
          <w:lang w:val="en-US"/>
        </w:rPr>
        <w:t xml:space="preserve">itation; </w:t>
      </w:r>
      <w:r w:rsidR="470B9B50" w:rsidRPr="00D72743">
        <w:rPr>
          <w:lang w:val="en-US"/>
        </w:rPr>
        <w:t>N</w:t>
      </w:r>
      <w:r w:rsidR="2A12666F" w:rsidRPr="00D72743">
        <w:rPr>
          <w:lang w:val="en-US"/>
        </w:rPr>
        <w:t xml:space="preserve">ame of program, </w:t>
      </w:r>
      <w:r w:rsidR="6FF55FBD" w:rsidRPr="00D72743">
        <w:rPr>
          <w:lang w:val="en-US"/>
        </w:rPr>
        <w:t>C</w:t>
      </w:r>
      <w:r w:rsidR="2A12666F" w:rsidRPr="00D72743">
        <w:rPr>
          <w:lang w:val="en-US"/>
        </w:rPr>
        <w:t>ountry</w:t>
      </w:r>
      <w:r w:rsidR="00EA57C5">
        <w:rPr>
          <w:lang w:val="en-US"/>
        </w:rPr>
        <w:t xml:space="preserve"> of implementation</w:t>
      </w:r>
      <w:r w:rsidR="36083936" w:rsidRPr="00D72743">
        <w:rPr>
          <w:lang w:val="en-US"/>
        </w:rPr>
        <w:t xml:space="preserve">; </w:t>
      </w:r>
      <w:r w:rsidR="00EA57C5" w:rsidRPr="00D72743">
        <w:rPr>
          <w:lang w:val="en-US"/>
        </w:rPr>
        <w:t>Year</w:t>
      </w:r>
      <w:r w:rsidR="00ED10C9">
        <w:rPr>
          <w:lang w:val="en-US"/>
        </w:rPr>
        <w:t>/s</w:t>
      </w:r>
      <w:r w:rsidR="00EA57C5" w:rsidRPr="00D72743">
        <w:rPr>
          <w:lang w:val="en-US"/>
        </w:rPr>
        <w:t xml:space="preserve"> of implementation</w:t>
      </w:r>
      <w:r w:rsidR="00EA57C5">
        <w:rPr>
          <w:lang w:val="en-US"/>
        </w:rPr>
        <w:t>;</w:t>
      </w:r>
      <w:r w:rsidR="00EA57C5" w:rsidRPr="00D72743">
        <w:rPr>
          <w:lang w:val="en-US"/>
        </w:rPr>
        <w:t xml:space="preserve"> </w:t>
      </w:r>
      <w:r w:rsidR="36083936" w:rsidRPr="00D72743">
        <w:rPr>
          <w:lang w:val="en-US"/>
        </w:rPr>
        <w:t>G</w:t>
      </w:r>
      <w:r w:rsidR="33002A64" w:rsidRPr="00D72743">
        <w:rPr>
          <w:lang w:val="en-US"/>
        </w:rPr>
        <w:t>eographic region</w:t>
      </w:r>
      <w:r w:rsidR="4BCCF647" w:rsidRPr="00D72743">
        <w:rPr>
          <w:lang w:val="en-US"/>
        </w:rPr>
        <w:t xml:space="preserve"> (as described in paper)</w:t>
      </w:r>
      <w:r w:rsidR="65A40EE6" w:rsidRPr="00D72743">
        <w:rPr>
          <w:lang w:val="en-US"/>
        </w:rPr>
        <w:t xml:space="preserve">; </w:t>
      </w:r>
      <w:r w:rsidR="00EA57C5">
        <w:rPr>
          <w:lang w:val="en-US"/>
        </w:rPr>
        <w:t xml:space="preserve">Aims of program; </w:t>
      </w:r>
      <w:r w:rsidR="7300EF77" w:rsidRPr="00D72743">
        <w:rPr>
          <w:lang w:val="en-US"/>
        </w:rPr>
        <w:t>P</w:t>
      </w:r>
      <w:r w:rsidR="65A40EE6" w:rsidRPr="00D72743">
        <w:rPr>
          <w:lang w:val="en-US"/>
        </w:rPr>
        <w:t xml:space="preserve">rogram </w:t>
      </w:r>
      <w:r w:rsidR="7DEE0A3B" w:rsidRPr="00D72743">
        <w:rPr>
          <w:lang w:val="en-US"/>
        </w:rPr>
        <w:t>scale</w:t>
      </w:r>
      <w:r w:rsidR="4AAC3C14" w:rsidRPr="00D72743">
        <w:rPr>
          <w:lang w:val="en-US"/>
        </w:rPr>
        <w:t>;</w:t>
      </w:r>
      <w:r w:rsidR="2A12666F" w:rsidRPr="00D72743">
        <w:rPr>
          <w:lang w:val="en-US"/>
        </w:rPr>
        <w:t xml:space="preserve"> </w:t>
      </w:r>
      <w:r w:rsidR="005279B5">
        <w:rPr>
          <w:lang w:val="en-US"/>
        </w:rPr>
        <w:t>C</w:t>
      </w:r>
      <w:r w:rsidR="00002FD6">
        <w:rPr>
          <w:lang w:val="en-US"/>
        </w:rPr>
        <w:t>apability building strategy</w:t>
      </w:r>
      <w:r w:rsidR="00EA2FF1">
        <w:rPr>
          <w:lang w:val="en-US"/>
        </w:rPr>
        <w:t>/</w:t>
      </w:r>
      <w:proofErr w:type="spellStart"/>
      <w:r w:rsidR="00EA2FF1">
        <w:rPr>
          <w:lang w:val="en-US"/>
        </w:rPr>
        <w:t>ies</w:t>
      </w:r>
      <w:proofErr w:type="spellEnd"/>
      <w:r w:rsidR="00002FD6">
        <w:rPr>
          <w:lang w:val="en-US"/>
        </w:rPr>
        <w:t xml:space="preserve">; </w:t>
      </w:r>
      <w:r w:rsidR="005279B5">
        <w:rPr>
          <w:lang w:val="en-US"/>
        </w:rPr>
        <w:t xml:space="preserve">Program funding source; Professions targeted; Number of participants; </w:t>
      </w:r>
      <w:r w:rsidR="005279B5">
        <w:rPr>
          <w:lang w:val="en-US"/>
        </w:rPr>
        <w:lastRenderedPageBreak/>
        <w:t xml:space="preserve">Recruitment/engagement method; Description of program, </w:t>
      </w:r>
      <w:proofErr w:type="gramStart"/>
      <w:r w:rsidR="005279B5">
        <w:rPr>
          <w:lang w:val="en-US"/>
        </w:rPr>
        <w:t>Setting</w:t>
      </w:r>
      <w:proofErr w:type="gramEnd"/>
      <w:r w:rsidR="005279B5">
        <w:rPr>
          <w:lang w:val="en-US"/>
        </w:rPr>
        <w:t xml:space="preserve"> of implementation</w:t>
      </w:r>
      <w:r w:rsidR="00EA2FF1">
        <w:rPr>
          <w:lang w:val="en-US"/>
        </w:rPr>
        <w:t>, and</w:t>
      </w:r>
      <w:r w:rsidR="005279B5">
        <w:rPr>
          <w:lang w:val="en-US"/>
        </w:rPr>
        <w:t xml:space="preserve"> </w:t>
      </w:r>
      <w:r w:rsidR="00EA2FF1">
        <w:rPr>
          <w:rFonts w:ascii="Calibri" w:hAnsi="Calibri" w:cs="Calibri"/>
          <w:color w:val="444444"/>
          <w:shd w:val="clear" w:color="auto" w:fill="FFFFFF"/>
        </w:rPr>
        <w:t>Pedagogical principle/s or capability building theory/</w:t>
      </w:r>
      <w:proofErr w:type="spellStart"/>
      <w:r w:rsidR="00EA2FF1">
        <w:rPr>
          <w:rFonts w:ascii="Calibri" w:hAnsi="Calibri" w:cs="Calibri"/>
          <w:color w:val="444444"/>
          <w:shd w:val="clear" w:color="auto" w:fill="FFFFFF"/>
        </w:rPr>
        <w:t>ies</w:t>
      </w:r>
      <w:proofErr w:type="spellEnd"/>
      <w:r w:rsidR="005279B5">
        <w:rPr>
          <w:lang w:val="en-US"/>
        </w:rPr>
        <w:t xml:space="preserve"> </w:t>
      </w:r>
    </w:p>
    <w:p w14:paraId="7424D153" w14:textId="020B8452" w:rsidR="2A12666F" w:rsidRPr="00D72743" w:rsidRDefault="000D0527" w:rsidP="005308EA">
      <w:pPr>
        <w:pStyle w:val="ListParagraph"/>
        <w:numPr>
          <w:ilvl w:val="0"/>
          <w:numId w:val="4"/>
        </w:numPr>
        <w:spacing w:after="0" w:line="360" w:lineRule="auto"/>
        <w:rPr>
          <w:lang w:val="en-US"/>
        </w:rPr>
      </w:pPr>
      <w:r>
        <w:rPr>
          <w:lang w:val="en-US"/>
        </w:rPr>
        <w:t>Citation; Name of program; Evaluation data collection method/s; Sample size; Evaluation framework/s; Primary outcome measured; Secondary outcome measured; Tertiary outcome measured; Other outcome/s measured’ Key findings; Identified limitations</w:t>
      </w:r>
    </w:p>
    <w:p w14:paraId="7DF7D4F8" w14:textId="7618367F" w:rsidR="2A12666F" w:rsidRDefault="2A12666F" w:rsidP="005308EA">
      <w:pPr>
        <w:pStyle w:val="ListParagraph"/>
        <w:numPr>
          <w:ilvl w:val="0"/>
          <w:numId w:val="4"/>
        </w:numPr>
        <w:spacing w:after="0" w:line="360" w:lineRule="auto"/>
        <w:rPr>
          <w:lang w:val="en-US"/>
        </w:rPr>
      </w:pPr>
      <w:r w:rsidRPr="00205671">
        <w:rPr>
          <w:lang w:val="en-US"/>
        </w:rPr>
        <w:t>Program</w:t>
      </w:r>
      <w:r w:rsidR="4F69A04A" w:rsidRPr="00205671">
        <w:rPr>
          <w:lang w:val="en-US"/>
        </w:rPr>
        <w:t xml:space="preserve"> </w:t>
      </w:r>
      <w:r w:rsidRPr="00205671">
        <w:rPr>
          <w:lang w:val="en-US"/>
        </w:rPr>
        <w:t>evaluation</w:t>
      </w:r>
      <w:r w:rsidR="059CF134" w:rsidRPr="00205671">
        <w:rPr>
          <w:lang w:val="en-US"/>
        </w:rPr>
        <w:t>,</w:t>
      </w:r>
      <w:r w:rsidRPr="00205671">
        <w:rPr>
          <w:lang w:val="en-US"/>
        </w:rPr>
        <w:t xml:space="preserve"> data collection method and sample size; </w:t>
      </w:r>
      <w:r w:rsidR="3B8CC9CD" w:rsidRPr="00205671">
        <w:rPr>
          <w:lang w:val="en-US"/>
        </w:rPr>
        <w:t>P</w:t>
      </w:r>
      <w:r w:rsidRPr="00205671">
        <w:rPr>
          <w:lang w:val="en-US"/>
        </w:rPr>
        <w:t xml:space="preserve">rimary outcome, secondary and other outcomes; </w:t>
      </w:r>
      <w:r w:rsidR="77CB784B" w:rsidRPr="00205671">
        <w:rPr>
          <w:lang w:val="en-US"/>
        </w:rPr>
        <w:t>K</w:t>
      </w:r>
      <w:r w:rsidRPr="00205671">
        <w:rPr>
          <w:lang w:val="en-US"/>
        </w:rPr>
        <w:t>ey findings.</w:t>
      </w:r>
    </w:p>
    <w:p w14:paraId="006A4175" w14:textId="77777777" w:rsidR="00205671" w:rsidRPr="00205671" w:rsidRDefault="00205671" w:rsidP="005308EA">
      <w:pPr>
        <w:pStyle w:val="ListParagraph"/>
        <w:spacing w:after="0" w:line="360" w:lineRule="auto"/>
        <w:rPr>
          <w:lang w:val="en-US"/>
        </w:rPr>
      </w:pPr>
    </w:p>
    <w:p w14:paraId="1B1D80AB" w14:textId="77777777" w:rsidR="00205671" w:rsidRPr="002D17D0" w:rsidRDefault="00205671" w:rsidP="005308EA">
      <w:pPr>
        <w:pStyle w:val="Heading4"/>
        <w:spacing w:before="0" w:line="360" w:lineRule="auto"/>
        <w:rPr>
          <w:rFonts w:asciiTheme="minorHAnsi" w:hAnsiTheme="minorHAnsi"/>
          <w:color w:val="auto"/>
        </w:rPr>
      </w:pPr>
      <w:r>
        <w:t xml:space="preserve">Table 2. </w:t>
      </w:r>
      <w:r w:rsidRPr="006F6D3C">
        <w:t xml:space="preserve">Search strategy: Ovid MEDLINE </w:t>
      </w:r>
    </w:p>
    <w:tbl>
      <w:tblPr>
        <w:tblW w:w="408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"/>
        <w:gridCol w:w="5979"/>
        <w:gridCol w:w="1135"/>
      </w:tblGrid>
      <w:tr w:rsidR="001E6099" w:rsidRPr="001E6099" w14:paraId="20E76F0C" w14:textId="77777777" w:rsidTr="004263F5">
        <w:tc>
          <w:tcPr>
            <w:tcW w:w="1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430B2F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  <w:b/>
                <w:bCs/>
              </w:rPr>
              <w:t>#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0D11C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  <w:b/>
                <w:bCs/>
              </w:rPr>
              <w:t>Query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32DA25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  <w:b/>
                <w:bCs/>
              </w:rPr>
              <w:t>Results</w:t>
            </w:r>
          </w:p>
        </w:tc>
      </w:tr>
      <w:tr w:rsidR="001E6099" w:rsidRPr="001E6099" w14:paraId="10E10355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BDC46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E5D1F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Implementation Scienc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273320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1195</w:t>
            </w:r>
          </w:p>
        </w:tc>
      </w:tr>
      <w:tr w:rsidR="001E6099" w:rsidRPr="001E6099" w14:paraId="3C7F9F46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989E7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2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C3B55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Translational Science, Biomedical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D129B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284</w:t>
            </w:r>
          </w:p>
        </w:tc>
      </w:tr>
      <w:tr w:rsidR="001E6099" w:rsidRPr="001E6099" w14:paraId="28525442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E078A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3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43FB12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Translational Research, Biomedical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3B563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12967</w:t>
            </w:r>
          </w:p>
        </w:tc>
      </w:tr>
      <w:tr w:rsidR="001E6099" w:rsidRPr="001E6099" w14:paraId="2A64C15E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731C7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4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D9C45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color w:val="000000" w:themeColor="text1"/>
              </w:rPr>
            </w:pPr>
            <w:r w:rsidRPr="001E6099">
              <w:rPr>
                <w:rFonts w:asciiTheme="majorHAnsi" w:eastAsia="Times New Roman" w:hAnsiTheme="majorHAnsi"/>
                <w:color w:val="000000" w:themeColor="text1"/>
              </w:rPr>
              <w:t>Information Disseminat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1025F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19059</w:t>
            </w:r>
          </w:p>
        </w:tc>
      </w:tr>
      <w:tr w:rsidR="001E6099" w:rsidRPr="001E6099" w14:paraId="47113C3F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AF83B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5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1DB68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(implementation adj3 (science or knowledge or research)).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ti,ab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AF4E1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10213</w:t>
            </w:r>
          </w:p>
        </w:tc>
      </w:tr>
      <w:tr w:rsidR="001E6099" w:rsidRPr="001E6099" w14:paraId="3C60381C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114ED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6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CB259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(translation* adj3 (science or knowledge or research)).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ti,ab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2C9AF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22378</w:t>
            </w:r>
          </w:p>
        </w:tc>
      </w:tr>
      <w:tr w:rsidR="001E6099" w:rsidRPr="001E6099" w14:paraId="3A9EC053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55579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7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CF1DA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(dissemination adj3 (science or knowledge or research)).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ti,ab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70B71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3460</w:t>
            </w:r>
          </w:p>
        </w:tc>
      </w:tr>
      <w:tr w:rsidR="001E6099" w:rsidRPr="001E6099" w14:paraId="0F6D4393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4F48F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8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70BEF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 xml:space="preserve">(knowledge adj3 (transfer* or broker* or 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exchang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*)).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ti,ab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19E93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6570</w:t>
            </w:r>
          </w:p>
        </w:tc>
      </w:tr>
      <w:tr w:rsidR="001E6099" w:rsidRPr="001E6099" w14:paraId="422C313C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C60D88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9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1FDE9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(improvement adj3 (science or research)).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ti,ab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6B5E1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3316</w:t>
            </w:r>
          </w:p>
        </w:tc>
      </w:tr>
      <w:tr w:rsidR="001E6099" w:rsidRPr="001E6099" w14:paraId="5ABC2F98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9A2FD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0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EA132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 xml:space="preserve">knowledge 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mobili?ation.ti,ab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ADA7A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173</w:t>
            </w:r>
          </w:p>
        </w:tc>
      </w:tr>
      <w:tr w:rsidR="001E6099" w:rsidRPr="001E6099" w14:paraId="48F702A4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AB9AE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1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20B6B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 xml:space="preserve">(practice adj3 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chang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*).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ti,ab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ED0574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18013</w:t>
            </w:r>
          </w:p>
        </w:tc>
      </w:tr>
      <w:tr w:rsidR="001E6099" w:rsidRPr="001E6099" w14:paraId="2A6ACBB2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D1CB4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2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2F80A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 or 2 or 3 or 4 or 5 or 6 or 7 or 8 or 9 or 10 or 11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25885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87533</w:t>
            </w:r>
          </w:p>
        </w:tc>
      </w:tr>
      <w:tr w:rsidR="001E6099" w:rsidRPr="001E6099" w14:paraId="0DD92676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53C5C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3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9874F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Capacity Build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8E580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3289</w:t>
            </w:r>
          </w:p>
        </w:tc>
      </w:tr>
      <w:tr w:rsidR="001E6099" w:rsidRPr="001E6099" w14:paraId="4CCA1EBD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A530DE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4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090BD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exp Education, Continu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D5F33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62527</w:t>
            </w:r>
          </w:p>
        </w:tc>
      </w:tr>
      <w:tr w:rsidR="001E6099" w:rsidRPr="001E6099" w14:paraId="5D5A40F3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0A2922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5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D8A31D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exp Inservice Train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F67E5A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29972</w:t>
            </w:r>
          </w:p>
        </w:tc>
      </w:tr>
      <w:tr w:rsidR="001E6099" w:rsidRPr="001E6099" w14:paraId="5EA5E727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7A86A9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6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8D002C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Mentor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4C7EB6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3481</w:t>
            </w:r>
          </w:p>
        </w:tc>
      </w:tr>
      <w:tr w:rsidR="001E6099" w:rsidRPr="001E6099" w14:paraId="4078149F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A1B79C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7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0D997C" w14:textId="77777777" w:rsidR="001E6099" w:rsidRPr="001E6099" w:rsidRDefault="001E6099" w:rsidP="005308EA">
            <w:pPr>
              <w:spacing w:after="0" w:line="360" w:lineRule="auto"/>
              <w:rPr>
                <w:rFonts w:asciiTheme="majorHAnsi" w:hAnsiTheme="majorHAnsi"/>
              </w:rPr>
            </w:pPr>
            <w:r w:rsidRPr="001E6099">
              <w:rPr>
                <w:rFonts w:asciiTheme="majorHAnsi" w:hAnsiTheme="majorHAnsi"/>
              </w:rPr>
              <w:t>Curriculum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C624A2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84603</w:t>
            </w:r>
          </w:p>
        </w:tc>
      </w:tr>
      <w:tr w:rsidR="001E6099" w:rsidRPr="001E6099" w14:paraId="11627846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BF353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8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28FA5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  <w:color w:val="000000" w:themeColor="text1"/>
              </w:rPr>
              <w:t>Professional competenc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D7446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25068</w:t>
            </w:r>
          </w:p>
        </w:tc>
      </w:tr>
      <w:tr w:rsidR="001E6099" w:rsidRPr="001E6099" w14:paraId="6B520E45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CDCEA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9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3BB6C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 xml:space="preserve">(capacity adj3 (build* or develop* or 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enhanc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*)).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ti,ab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A03D6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28124</w:t>
            </w:r>
          </w:p>
        </w:tc>
      </w:tr>
      <w:tr w:rsidR="001E6099" w:rsidRPr="001E6099" w14:paraId="4E085500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A4BB3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20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6FBC1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 xml:space="preserve">(capability adj3 (build* or develop* or 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enhanc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*)).</w:t>
            </w:r>
            <w:proofErr w:type="spellStart"/>
            <w:r w:rsidRPr="001E6099">
              <w:rPr>
                <w:rFonts w:asciiTheme="majorHAnsi" w:eastAsia="Times New Roman" w:hAnsiTheme="majorHAnsi"/>
              </w:rPr>
              <w:t>ti,ab</w:t>
            </w:r>
            <w:proofErr w:type="spellEnd"/>
            <w:r w:rsidRPr="001E6099">
              <w:rPr>
                <w:rFonts w:asciiTheme="majorHAnsi" w:eastAsia="Times New Roman" w:hAnsiTheme="majorHAnsi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4D9E8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4828</w:t>
            </w:r>
          </w:p>
        </w:tc>
      </w:tr>
      <w:tr w:rsidR="001E6099" w:rsidRPr="001E6099" w14:paraId="2E5991AC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1B1EC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21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38B2B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3 or 14 or 15 or 16 or 17 or 18 or 19 or 20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EC1B2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highlight w:val="yellow"/>
              </w:rPr>
            </w:pPr>
            <w:r w:rsidRPr="001E6099">
              <w:rPr>
                <w:rFonts w:asciiTheme="majorHAnsi" w:eastAsia="Times New Roman" w:hAnsiTheme="majorHAnsi"/>
              </w:rPr>
              <w:t>219240</w:t>
            </w:r>
          </w:p>
        </w:tc>
      </w:tr>
      <w:tr w:rsidR="001E6099" w:rsidRPr="001E6099" w14:paraId="27637832" w14:textId="77777777" w:rsidTr="004263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63C51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22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4B82E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</w:rPr>
            </w:pPr>
            <w:r w:rsidRPr="001E6099">
              <w:rPr>
                <w:rFonts w:asciiTheme="majorHAnsi" w:eastAsia="Times New Roman" w:hAnsiTheme="majorHAnsi"/>
              </w:rPr>
              <w:t>12 and 21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0AA4DE" w14:textId="77777777" w:rsidR="001E6099" w:rsidRPr="001E6099" w:rsidRDefault="001E6099" w:rsidP="005308EA">
            <w:pPr>
              <w:spacing w:after="0" w:line="360" w:lineRule="auto"/>
              <w:rPr>
                <w:rFonts w:asciiTheme="majorHAnsi" w:eastAsia="Times New Roman" w:hAnsiTheme="majorHAnsi"/>
                <w:b/>
                <w:bCs/>
                <w:highlight w:val="yellow"/>
              </w:rPr>
            </w:pPr>
            <w:r w:rsidRPr="001E6099">
              <w:rPr>
                <w:rFonts w:asciiTheme="majorHAnsi" w:eastAsia="Times New Roman" w:hAnsiTheme="majorHAnsi"/>
                <w:b/>
                <w:bCs/>
              </w:rPr>
              <w:t>4682</w:t>
            </w:r>
          </w:p>
        </w:tc>
      </w:tr>
    </w:tbl>
    <w:p w14:paraId="22D23A6D" w14:textId="77777777" w:rsidR="00205671" w:rsidRPr="00205671" w:rsidRDefault="00205671" w:rsidP="005308EA">
      <w:pPr>
        <w:spacing w:after="0" w:line="360" w:lineRule="auto"/>
        <w:rPr>
          <w:lang w:val="en-US"/>
        </w:rPr>
      </w:pPr>
    </w:p>
    <w:p w14:paraId="79460F85" w14:textId="127BFDFE" w:rsidR="4BDE45AB" w:rsidRDefault="4BDE45AB" w:rsidP="005308EA">
      <w:pPr>
        <w:pStyle w:val="Heading2"/>
        <w:spacing w:before="0" w:line="360" w:lineRule="auto"/>
      </w:pPr>
      <w:r w:rsidRPr="2790DAE4">
        <w:t>References</w:t>
      </w:r>
    </w:p>
    <w:p w14:paraId="1B3B676D" w14:textId="77777777" w:rsidR="00F128DD" w:rsidRPr="00537FF0" w:rsidRDefault="00F128DD" w:rsidP="005308EA">
      <w:pPr>
        <w:spacing w:after="0" w:line="360" w:lineRule="auto"/>
        <w:rPr>
          <w:rFonts w:cs="Calibri Light"/>
        </w:rPr>
      </w:pPr>
    </w:p>
    <w:p w14:paraId="50FB8FA5" w14:textId="77777777" w:rsidR="00F128DD" w:rsidRPr="00537FF0" w:rsidRDefault="00F128DD" w:rsidP="005308EA">
      <w:pPr>
        <w:pStyle w:val="EndNoteBibliography"/>
        <w:spacing w:after="0" w:line="360" w:lineRule="auto"/>
        <w:rPr>
          <w:rFonts w:ascii="Calibri Light" w:hAnsi="Calibri Light" w:cs="Calibri Light"/>
        </w:rPr>
      </w:pPr>
      <w:r w:rsidRPr="00537FF0">
        <w:rPr>
          <w:rFonts w:ascii="Calibri Light" w:hAnsi="Calibri Light" w:cs="Calibri Light"/>
        </w:rPr>
        <w:fldChar w:fldCharType="begin"/>
      </w:r>
      <w:r w:rsidRPr="00537FF0">
        <w:rPr>
          <w:rFonts w:ascii="Calibri Light" w:hAnsi="Calibri Light" w:cs="Calibri Light"/>
        </w:rPr>
        <w:instrText xml:space="preserve"> ADDIN EN.REFLIST </w:instrText>
      </w:r>
      <w:r w:rsidRPr="00537FF0">
        <w:rPr>
          <w:rFonts w:ascii="Calibri Light" w:hAnsi="Calibri Light" w:cs="Calibri Light"/>
        </w:rPr>
        <w:fldChar w:fldCharType="separate"/>
      </w:r>
      <w:r w:rsidRPr="00537FF0">
        <w:rPr>
          <w:rFonts w:ascii="Calibri Light" w:hAnsi="Calibri Light" w:cs="Calibri Light"/>
        </w:rPr>
        <w:t>1.</w:t>
      </w:r>
      <w:r w:rsidRPr="00537FF0">
        <w:rPr>
          <w:rFonts w:ascii="Calibri Light" w:hAnsi="Calibri Light" w:cs="Calibri Light"/>
        </w:rPr>
        <w:tab/>
        <w:t>Peters MD, Marnie C, Tricco AC, Pollock D, Munn Z, Alexander L, et al. Updated methodological guidance for the conduct of scoping reviews. JBI Evid Synth. 2020;18(10):2119-26.</w:t>
      </w:r>
    </w:p>
    <w:p w14:paraId="5DC29EFB" w14:textId="77777777" w:rsidR="00F128DD" w:rsidRPr="00537FF0" w:rsidRDefault="00F128DD" w:rsidP="005308EA">
      <w:pPr>
        <w:pStyle w:val="EndNoteBibliography"/>
        <w:spacing w:after="0" w:line="360" w:lineRule="auto"/>
        <w:rPr>
          <w:rFonts w:ascii="Calibri Light" w:hAnsi="Calibri Light" w:cs="Calibri Light"/>
        </w:rPr>
      </w:pPr>
      <w:r w:rsidRPr="00537FF0">
        <w:rPr>
          <w:rFonts w:ascii="Calibri Light" w:hAnsi="Calibri Light" w:cs="Calibri Light"/>
        </w:rPr>
        <w:t>2.</w:t>
      </w:r>
      <w:r w:rsidRPr="00537FF0">
        <w:rPr>
          <w:rFonts w:ascii="Calibri Light" w:hAnsi="Calibri Light" w:cs="Calibri Light"/>
        </w:rPr>
        <w:tab/>
        <w:t xml:space="preserve">The World Bank. Data for High income, OECD members, Upper middle income </w:t>
      </w:r>
      <w:hyperlink r:id="rId8" w:history="1">
        <w:r w:rsidRPr="00537FF0">
          <w:rPr>
            <w:rStyle w:val="Hyperlink"/>
            <w:rFonts w:ascii="Calibri Light" w:hAnsi="Calibri Light" w:cs="Calibri Light"/>
          </w:rPr>
          <w:t>https://data.worldbank.org/?locations=XD-OE-XT2021</w:t>
        </w:r>
      </w:hyperlink>
      <w:r w:rsidRPr="00537FF0">
        <w:rPr>
          <w:rFonts w:ascii="Calibri Light" w:hAnsi="Calibri Light" w:cs="Calibri Light"/>
        </w:rPr>
        <w:t xml:space="preserve"> [Available from: </w:t>
      </w:r>
      <w:hyperlink r:id="rId9" w:history="1">
        <w:r w:rsidRPr="00537FF0">
          <w:rPr>
            <w:rStyle w:val="Hyperlink"/>
            <w:rFonts w:ascii="Calibri Light" w:hAnsi="Calibri Light" w:cs="Calibri Light"/>
          </w:rPr>
          <w:t>https://data.worldbank.org/?locations=XD-OE-XT</w:t>
        </w:r>
      </w:hyperlink>
      <w:r w:rsidRPr="00537FF0">
        <w:rPr>
          <w:rFonts w:ascii="Calibri Light" w:hAnsi="Calibri Light" w:cs="Calibri Light"/>
        </w:rPr>
        <w:t>.</w:t>
      </w:r>
    </w:p>
    <w:p w14:paraId="77E3DEF2" w14:textId="432D17FC" w:rsidR="0582FAC6" w:rsidRDefault="00F128DD" w:rsidP="005308EA">
      <w:pPr>
        <w:spacing w:after="0" w:line="360" w:lineRule="auto"/>
        <w:rPr>
          <w:lang w:val="en-US"/>
        </w:rPr>
      </w:pPr>
      <w:r w:rsidRPr="00537FF0">
        <w:rPr>
          <w:rFonts w:cs="Calibri Light"/>
        </w:rPr>
        <w:fldChar w:fldCharType="end"/>
      </w:r>
    </w:p>
    <w:p w14:paraId="360ECB9D" w14:textId="3BB907FE" w:rsidR="5D1900A0" w:rsidRDefault="5D1900A0" w:rsidP="005308EA">
      <w:pPr>
        <w:spacing w:after="0" w:line="360" w:lineRule="auto"/>
        <w:rPr>
          <w:lang w:val="en-US"/>
        </w:rPr>
      </w:pPr>
    </w:p>
    <w:p w14:paraId="2BB699C4" w14:textId="2497742B" w:rsidR="6DE37956" w:rsidRDefault="6DE37956" w:rsidP="005308EA">
      <w:pPr>
        <w:spacing w:after="0" w:line="360" w:lineRule="auto"/>
        <w:rPr>
          <w:lang w:val="en-US"/>
        </w:rPr>
      </w:pPr>
    </w:p>
    <w:sectPr w:rsidR="6DE37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A5143"/>
    <w:multiLevelType w:val="hybridMultilevel"/>
    <w:tmpl w:val="1B9A4984"/>
    <w:lvl w:ilvl="0" w:tplc="BE94E29A">
      <w:start w:val="1"/>
      <w:numFmt w:val="decimal"/>
      <w:lvlText w:val="(%1)"/>
      <w:lvlJc w:val="left"/>
      <w:pPr>
        <w:ind w:left="360" w:hanging="360"/>
      </w:pPr>
    </w:lvl>
    <w:lvl w:ilvl="1" w:tplc="B3B6EFB2">
      <w:start w:val="1"/>
      <w:numFmt w:val="lowerLetter"/>
      <w:lvlText w:val="%2."/>
      <w:lvlJc w:val="left"/>
      <w:pPr>
        <w:ind w:left="1080" w:hanging="360"/>
      </w:pPr>
    </w:lvl>
    <w:lvl w:ilvl="2" w:tplc="24E6E1B6">
      <w:start w:val="1"/>
      <w:numFmt w:val="lowerRoman"/>
      <w:lvlText w:val="%3."/>
      <w:lvlJc w:val="right"/>
      <w:pPr>
        <w:ind w:left="1800" w:hanging="180"/>
      </w:pPr>
    </w:lvl>
    <w:lvl w:ilvl="3" w:tplc="84A88988">
      <w:start w:val="1"/>
      <w:numFmt w:val="decimal"/>
      <w:lvlText w:val="%4."/>
      <w:lvlJc w:val="left"/>
      <w:pPr>
        <w:ind w:left="2520" w:hanging="360"/>
      </w:pPr>
    </w:lvl>
    <w:lvl w:ilvl="4" w:tplc="C770880C">
      <w:start w:val="1"/>
      <w:numFmt w:val="lowerLetter"/>
      <w:lvlText w:val="%5."/>
      <w:lvlJc w:val="left"/>
      <w:pPr>
        <w:ind w:left="3240" w:hanging="360"/>
      </w:pPr>
    </w:lvl>
    <w:lvl w:ilvl="5" w:tplc="C1DEDFDA">
      <w:start w:val="1"/>
      <w:numFmt w:val="lowerRoman"/>
      <w:lvlText w:val="%6."/>
      <w:lvlJc w:val="right"/>
      <w:pPr>
        <w:ind w:left="3960" w:hanging="180"/>
      </w:pPr>
    </w:lvl>
    <w:lvl w:ilvl="6" w:tplc="2BAA659C">
      <w:start w:val="1"/>
      <w:numFmt w:val="decimal"/>
      <w:lvlText w:val="%7."/>
      <w:lvlJc w:val="left"/>
      <w:pPr>
        <w:ind w:left="4680" w:hanging="360"/>
      </w:pPr>
    </w:lvl>
    <w:lvl w:ilvl="7" w:tplc="A8625496">
      <w:start w:val="1"/>
      <w:numFmt w:val="lowerLetter"/>
      <w:lvlText w:val="%8."/>
      <w:lvlJc w:val="left"/>
      <w:pPr>
        <w:ind w:left="5400" w:hanging="360"/>
      </w:pPr>
    </w:lvl>
    <w:lvl w:ilvl="8" w:tplc="95A8FACE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EF45B5"/>
    <w:multiLevelType w:val="hybridMultilevel"/>
    <w:tmpl w:val="D1C61366"/>
    <w:lvl w:ilvl="0" w:tplc="52AABD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BA196B7"/>
    <w:multiLevelType w:val="hybridMultilevel"/>
    <w:tmpl w:val="7D629AD0"/>
    <w:lvl w:ilvl="0" w:tplc="9C5AA828">
      <w:start w:val="1"/>
      <w:numFmt w:val="decimal"/>
      <w:lvlText w:val="%1."/>
      <w:lvlJc w:val="left"/>
      <w:pPr>
        <w:ind w:left="720" w:hanging="360"/>
      </w:pPr>
    </w:lvl>
    <w:lvl w:ilvl="1" w:tplc="8D58F1A0">
      <w:start w:val="1"/>
      <w:numFmt w:val="lowerLetter"/>
      <w:lvlText w:val="%2."/>
      <w:lvlJc w:val="left"/>
      <w:pPr>
        <w:ind w:left="1440" w:hanging="360"/>
      </w:pPr>
    </w:lvl>
    <w:lvl w:ilvl="2" w:tplc="09CC2DA6">
      <w:start w:val="1"/>
      <w:numFmt w:val="lowerRoman"/>
      <w:lvlText w:val="%3."/>
      <w:lvlJc w:val="right"/>
      <w:pPr>
        <w:ind w:left="2160" w:hanging="180"/>
      </w:pPr>
    </w:lvl>
    <w:lvl w:ilvl="3" w:tplc="A1860D0C">
      <w:start w:val="1"/>
      <w:numFmt w:val="decimal"/>
      <w:lvlText w:val="%4."/>
      <w:lvlJc w:val="left"/>
      <w:pPr>
        <w:ind w:left="2880" w:hanging="360"/>
      </w:pPr>
    </w:lvl>
    <w:lvl w:ilvl="4" w:tplc="C87A7E4C">
      <w:start w:val="1"/>
      <w:numFmt w:val="lowerLetter"/>
      <w:lvlText w:val="%5."/>
      <w:lvlJc w:val="left"/>
      <w:pPr>
        <w:ind w:left="3600" w:hanging="360"/>
      </w:pPr>
    </w:lvl>
    <w:lvl w:ilvl="5" w:tplc="BFD04782">
      <w:start w:val="1"/>
      <w:numFmt w:val="lowerRoman"/>
      <w:lvlText w:val="%6."/>
      <w:lvlJc w:val="right"/>
      <w:pPr>
        <w:ind w:left="4320" w:hanging="180"/>
      </w:pPr>
    </w:lvl>
    <w:lvl w:ilvl="6" w:tplc="CEDED9CC">
      <w:start w:val="1"/>
      <w:numFmt w:val="decimal"/>
      <w:lvlText w:val="%7."/>
      <w:lvlJc w:val="left"/>
      <w:pPr>
        <w:ind w:left="5040" w:hanging="360"/>
      </w:pPr>
    </w:lvl>
    <w:lvl w:ilvl="7" w:tplc="EB06D788">
      <w:start w:val="1"/>
      <w:numFmt w:val="lowerLetter"/>
      <w:lvlText w:val="%8."/>
      <w:lvlJc w:val="left"/>
      <w:pPr>
        <w:ind w:left="5760" w:hanging="360"/>
      </w:pPr>
    </w:lvl>
    <w:lvl w:ilvl="8" w:tplc="FF28647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E5AC2"/>
    <w:multiLevelType w:val="hybridMultilevel"/>
    <w:tmpl w:val="A244AC54"/>
    <w:lvl w:ilvl="0" w:tplc="E916AE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B0E71"/>
    <w:multiLevelType w:val="hybridMultilevel"/>
    <w:tmpl w:val="2D14A740"/>
    <w:lvl w:ilvl="0" w:tplc="B5B471F4">
      <w:start w:val="1"/>
      <w:numFmt w:val="decimal"/>
      <w:lvlText w:val="(%1)"/>
      <w:lvlJc w:val="left"/>
      <w:pPr>
        <w:ind w:left="360" w:hanging="360"/>
      </w:pPr>
    </w:lvl>
    <w:lvl w:ilvl="1" w:tplc="13C0F28A">
      <w:start w:val="1"/>
      <w:numFmt w:val="lowerLetter"/>
      <w:lvlText w:val="%2."/>
      <w:lvlJc w:val="left"/>
      <w:pPr>
        <w:ind w:left="1080" w:hanging="360"/>
      </w:pPr>
    </w:lvl>
    <w:lvl w:ilvl="2" w:tplc="325EB484">
      <w:start w:val="1"/>
      <w:numFmt w:val="lowerRoman"/>
      <w:lvlText w:val="%3."/>
      <w:lvlJc w:val="right"/>
      <w:pPr>
        <w:ind w:left="1800" w:hanging="180"/>
      </w:pPr>
    </w:lvl>
    <w:lvl w:ilvl="3" w:tplc="AF2A49B8">
      <w:start w:val="1"/>
      <w:numFmt w:val="decimal"/>
      <w:lvlText w:val="%4."/>
      <w:lvlJc w:val="left"/>
      <w:pPr>
        <w:ind w:left="2520" w:hanging="360"/>
      </w:pPr>
    </w:lvl>
    <w:lvl w:ilvl="4" w:tplc="718458E4">
      <w:start w:val="1"/>
      <w:numFmt w:val="lowerLetter"/>
      <w:lvlText w:val="%5."/>
      <w:lvlJc w:val="left"/>
      <w:pPr>
        <w:ind w:left="3240" w:hanging="360"/>
      </w:pPr>
    </w:lvl>
    <w:lvl w:ilvl="5" w:tplc="94C8268C">
      <w:start w:val="1"/>
      <w:numFmt w:val="lowerRoman"/>
      <w:lvlText w:val="%6."/>
      <w:lvlJc w:val="right"/>
      <w:pPr>
        <w:ind w:left="3960" w:hanging="180"/>
      </w:pPr>
    </w:lvl>
    <w:lvl w:ilvl="6" w:tplc="36666950">
      <w:start w:val="1"/>
      <w:numFmt w:val="decimal"/>
      <w:lvlText w:val="%7."/>
      <w:lvlJc w:val="left"/>
      <w:pPr>
        <w:ind w:left="4680" w:hanging="360"/>
      </w:pPr>
    </w:lvl>
    <w:lvl w:ilvl="7" w:tplc="AD76F306">
      <w:start w:val="1"/>
      <w:numFmt w:val="lowerLetter"/>
      <w:lvlText w:val="%8."/>
      <w:lvlJc w:val="left"/>
      <w:pPr>
        <w:ind w:left="5400" w:hanging="360"/>
      </w:pPr>
    </w:lvl>
    <w:lvl w:ilvl="8" w:tplc="E020C700">
      <w:start w:val="1"/>
      <w:numFmt w:val="lowerRoman"/>
      <w:lvlText w:val="%9."/>
      <w:lvlJc w:val="right"/>
      <w:pPr>
        <w:ind w:left="6120" w:hanging="180"/>
      </w:pPr>
    </w:lvl>
  </w:abstractNum>
  <w:num w:numId="1" w16cid:durableId="1566984624">
    <w:abstractNumId w:val="2"/>
  </w:num>
  <w:num w:numId="2" w16cid:durableId="964624610">
    <w:abstractNumId w:val="0"/>
  </w:num>
  <w:num w:numId="3" w16cid:durableId="309751635">
    <w:abstractNumId w:val="4"/>
  </w:num>
  <w:num w:numId="4" w16cid:durableId="2030403388">
    <w:abstractNumId w:val="3"/>
  </w:num>
  <w:num w:numId="5" w16cid:durableId="7424090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00"/>
    <w:rsid w:val="00002FD6"/>
    <w:rsid w:val="00010A59"/>
    <w:rsid w:val="000D0527"/>
    <w:rsid w:val="000D5C1B"/>
    <w:rsid w:val="000E69E0"/>
    <w:rsid w:val="00102163"/>
    <w:rsid w:val="0013323A"/>
    <w:rsid w:val="001E6099"/>
    <w:rsid w:val="001E71A7"/>
    <w:rsid w:val="00205671"/>
    <w:rsid w:val="00295917"/>
    <w:rsid w:val="003104E2"/>
    <w:rsid w:val="00351ADC"/>
    <w:rsid w:val="00351D6A"/>
    <w:rsid w:val="003628B2"/>
    <w:rsid w:val="00395663"/>
    <w:rsid w:val="003B612A"/>
    <w:rsid w:val="00402270"/>
    <w:rsid w:val="0043197C"/>
    <w:rsid w:val="0045069E"/>
    <w:rsid w:val="0046736C"/>
    <w:rsid w:val="004C06C7"/>
    <w:rsid w:val="004D2374"/>
    <w:rsid w:val="005279B5"/>
    <w:rsid w:val="005308EA"/>
    <w:rsid w:val="00537FF0"/>
    <w:rsid w:val="00569519"/>
    <w:rsid w:val="005812BD"/>
    <w:rsid w:val="0058601A"/>
    <w:rsid w:val="005D1653"/>
    <w:rsid w:val="005F4D9D"/>
    <w:rsid w:val="0060682B"/>
    <w:rsid w:val="00695E46"/>
    <w:rsid w:val="006A6FB4"/>
    <w:rsid w:val="00711E6E"/>
    <w:rsid w:val="007127B3"/>
    <w:rsid w:val="0073003D"/>
    <w:rsid w:val="007360FD"/>
    <w:rsid w:val="007B6F00"/>
    <w:rsid w:val="007C0561"/>
    <w:rsid w:val="00814F3B"/>
    <w:rsid w:val="00840CAA"/>
    <w:rsid w:val="00853A5E"/>
    <w:rsid w:val="008F4804"/>
    <w:rsid w:val="0095774C"/>
    <w:rsid w:val="009863FA"/>
    <w:rsid w:val="009B29E8"/>
    <w:rsid w:val="009D68D1"/>
    <w:rsid w:val="00A97C37"/>
    <w:rsid w:val="00B05CC3"/>
    <w:rsid w:val="00B30934"/>
    <w:rsid w:val="00B35C9B"/>
    <w:rsid w:val="00B51492"/>
    <w:rsid w:val="00B7599F"/>
    <w:rsid w:val="00BD2F05"/>
    <w:rsid w:val="00BD31C3"/>
    <w:rsid w:val="00C11BBD"/>
    <w:rsid w:val="00C1624F"/>
    <w:rsid w:val="00CE6222"/>
    <w:rsid w:val="00CF3800"/>
    <w:rsid w:val="00D10C75"/>
    <w:rsid w:val="00D432B4"/>
    <w:rsid w:val="00D72743"/>
    <w:rsid w:val="00DB0751"/>
    <w:rsid w:val="00DD1CCE"/>
    <w:rsid w:val="00DE3AD3"/>
    <w:rsid w:val="00E04F54"/>
    <w:rsid w:val="00E25BB8"/>
    <w:rsid w:val="00EA2FF1"/>
    <w:rsid w:val="00EA57C5"/>
    <w:rsid w:val="00EC1F9F"/>
    <w:rsid w:val="00ED10C9"/>
    <w:rsid w:val="00F023A6"/>
    <w:rsid w:val="00F128DD"/>
    <w:rsid w:val="00F51B79"/>
    <w:rsid w:val="00F66E5C"/>
    <w:rsid w:val="00FB66A0"/>
    <w:rsid w:val="00FF4335"/>
    <w:rsid w:val="00FF6A78"/>
    <w:rsid w:val="01439925"/>
    <w:rsid w:val="01D299FF"/>
    <w:rsid w:val="023AC1B3"/>
    <w:rsid w:val="025F1196"/>
    <w:rsid w:val="02F63FE4"/>
    <w:rsid w:val="02FA779B"/>
    <w:rsid w:val="03145F74"/>
    <w:rsid w:val="03152593"/>
    <w:rsid w:val="032FC74A"/>
    <w:rsid w:val="03D39387"/>
    <w:rsid w:val="03D69214"/>
    <w:rsid w:val="0582FAC6"/>
    <w:rsid w:val="059CF134"/>
    <w:rsid w:val="05B47841"/>
    <w:rsid w:val="05C25060"/>
    <w:rsid w:val="0611B4E6"/>
    <w:rsid w:val="068BAC19"/>
    <w:rsid w:val="0699C5CA"/>
    <w:rsid w:val="06CB985C"/>
    <w:rsid w:val="080F9141"/>
    <w:rsid w:val="08215FA0"/>
    <w:rsid w:val="08361D03"/>
    <w:rsid w:val="083653AA"/>
    <w:rsid w:val="0866B61F"/>
    <w:rsid w:val="08E98A98"/>
    <w:rsid w:val="09548D05"/>
    <w:rsid w:val="0A50FB1E"/>
    <w:rsid w:val="0AB70FCE"/>
    <w:rsid w:val="0ABDC2D1"/>
    <w:rsid w:val="0AF0E771"/>
    <w:rsid w:val="0B5F1D3C"/>
    <w:rsid w:val="0BD805AD"/>
    <w:rsid w:val="0C65C153"/>
    <w:rsid w:val="0C8225A8"/>
    <w:rsid w:val="0CA2BC0C"/>
    <w:rsid w:val="0CA32FB3"/>
    <w:rsid w:val="0CE16D50"/>
    <w:rsid w:val="0D330972"/>
    <w:rsid w:val="0D64354E"/>
    <w:rsid w:val="0D68A313"/>
    <w:rsid w:val="0DC5A485"/>
    <w:rsid w:val="0DEBEFEA"/>
    <w:rsid w:val="0E50E4C3"/>
    <w:rsid w:val="0E7B14F8"/>
    <w:rsid w:val="0E80ACC3"/>
    <w:rsid w:val="0F78BBDB"/>
    <w:rsid w:val="0F8813E9"/>
    <w:rsid w:val="0FAE3106"/>
    <w:rsid w:val="0FE3FEC8"/>
    <w:rsid w:val="10412EE8"/>
    <w:rsid w:val="108804D6"/>
    <w:rsid w:val="1134D535"/>
    <w:rsid w:val="11503AA4"/>
    <w:rsid w:val="1185F3BB"/>
    <w:rsid w:val="11D75E01"/>
    <w:rsid w:val="121F06B0"/>
    <w:rsid w:val="123839DD"/>
    <w:rsid w:val="128AF0B1"/>
    <w:rsid w:val="128C7CD7"/>
    <w:rsid w:val="129407DC"/>
    <w:rsid w:val="12D73ACD"/>
    <w:rsid w:val="133011E2"/>
    <w:rsid w:val="133430C8"/>
    <w:rsid w:val="1359D94E"/>
    <w:rsid w:val="136ECE28"/>
    <w:rsid w:val="13797EF8"/>
    <w:rsid w:val="14552A2D"/>
    <w:rsid w:val="14D02EA7"/>
    <w:rsid w:val="150553B1"/>
    <w:rsid w:val="15286084"/>
    <w:rsid w:val="157E1F76"/>
    <w:rsid w:val="1634CD0E"/>
    <w:rsid w:val="16A8B1D9"/>
    <w:rsid w:val="16B6A4C3"/>
    <w:rsid w:val="16CFE762"/>
    <w:rsid w:val="16F6FA57"/>
    <w:rsid w:val="1705184D"/>
    <w:rsid w:val="17A4C4BD"/>
    <w:rsid w:val="17C6AC74"/>
    <w:rsid w:val="17DBF4F9"/>
    <w:rsid w:val="1832F0AF"/>
    <w:rsid w:val="18527524"/>
    <w:rsid w:val="18766C1E"/>
    <w:rsid w:val="18C61CFD"/>
    <w:rsid w:val="1926BEBD"/>
    <w:rsid w:val="19C0CEAD"/>
    <w:rsid w:val="19CD708D"/>
    <w:rsid w:val="19E15E2B"/>
    <w:rsid w:val="1A70C9A1"/>
    <w:rsid w:val="1AC28F1E"/>
    <w:rsid w:val="1BF5CED2"/>
    <w:rsid w:val="1D042B34"/>
    <w:rsid w:val="1DDBCE9C"/>
    <w:rsid w:val="1E03396D"/>
    <w:rsid w:val="1E15B770"/>
    <w:rsid w:val="1E92829D"/>
    <w:rsid w:val="1EB4CF4E"/>
    <w:rsid w:val="1ED6685B"/>
    <w:rsid w:val="1F443AC4"/>
    <w:rsid w:val="1F4B6FCC"/>
    <w:rsid w:val="20C4275A"/>
    <w:rsid w:val="216848B7"/>
    <w:rsid w:val="2169D263"/>
    <w:rsid w:val="21FBEEEE"/>
    <w:rsid w:val="22C5BE9D"/>
    <w:rsid w:val="22D4EE1F"/>
    <w:rsid w:val="22FDCA44"/>
    <w:rsid w:val="236F9E79"/>
    <w:rsid w:val="238D4337"/>
    <w:rsid w:val="23B4E685"/>
    <w:rsid w:val="23D3199F"/>
    <w:rsid w:val="252BDD8F"/>
    <w:rsid w:val="25CFAEBA"/>
    <w:rsid w:val="260C8EE1"/>
    <w:rsid w:val="26B5595F"/>
    <w:rsid w:val="26BE58D4"/>
    <w:rsid w:val="26FC73FA"/>
    <w:rsid w:val="2735B013"/>
    <w:rsid w:val="27563B88"/>
    <w:rsid w:val="2790DAE4"/>
    <w:rsid w:val="284F87E5"/>
    <w:rsid w:val="28B76AD4"/>
    <w:rsid w:val="29183B45"/>
    <w:rsid w:val="29DD22CA"/>
    <w:rsid w:val="29E15465"/>
    <w:rsid w:val="2A12666F"/>
    <w:rsid w:val="2A203C4A"/>
    <w:rsid w:val="2A558530"/>
    <w:rsid w:val="2A762DF3"/>
    <w:rsid w:val="2B378811"/>
    <w:rsid w:val="2B618801"/>
    <w:rsid w:val="2B623BE8"/>
    <w:rsid w:val="2B8F59A5"/>
    <w:rsid w:val="2BBDFEE1"/>
    <w:rsid w:val="2BEF0B96"/>
    <w:rsid w:val="2D2B3F74"/>
    <w:rsid w:val="2D833738"/>
    <w:rsid w:val="2DB02991"/>
    <w:rsid w:val="2E04A561"/>
    <w:rsid w:val="2E09BD4D"/>
    <w:rsid w:val="2EF6B5EA"/>
    <w:rsid w:val="2F3757E3"/>
    <w:rsid w:val="2F48311E"/>
    <w:rsid w:val="2F4BF9F2"/>
    <w:rsid w:val="2F6086FE"/>
    <w:rsid w:val="2F845BB0"/>
    <w:rsid w:val="2F89C963"/>
    <w:rsid w:val="30B3BDB4"/>
    <w:rsid w:val="3103F1A5"/>
    <w:rsid w:val="310B04D0"/>
    <w:rsid w:val="31317354"/>
    <w:rsid w:val="314C4A8A"/>
    <w:rsid w:val="318F28E4"/>
    <w:rsid w:val="31F4B7CA"/>
    <w:rsid w:val="326EF8A5"/>
    <w:rsid w:val="3278F29D"/>
    <w:rsid w:val="32C35B3A"/>
    <w:rsid w:val="32D07F93"/>
    <w:rsid w:val="32F5CC8E"/>
    <w:rsid w:val="32FE14F6"/>
    <w:rsid w:val="33002A64"/>
    <w:rsid w:val="335D78E7"/>
    <w:rsid w:val="337BD9AE"/>
    <w:rsid w:val="3386CF75"/>
    <w:rsid w:val="33B73506"/>
    <w:rsid w:val="34260172"/>
    <w:rsid w:val="345C0A46"/>
    <w:rsid w:val="35242148"/>
    <w:rsid w:val="3527764B"/>
    <w:rsid w:val="354C3CC7"/>
    <w:rsid w:val="35601C54"/>
    <w:rsid w:val="36083936"/>
    <w:rsid w:val="3614CF32"/>
    <w:rsid w:val="361715C2"/>
    <w:rsid w:val="36385857"/>
    <w:rsid w:val="36CC9CFF"/>
    <w:rsid w:val="3713C7F0"/>
    <w:rsid w:val="375886F5"/>
    <w:rsid w:val="378EAF4F"/>
    <w:rsid w:val="37A487BE"/>
    <w:rsid w:val="381062CC"/>
    <w:rsid w:val="38180E88"/>
    <w:rsid w:val="384D6677"/>
    <w:rsid w:val="38DE4673"/>
    <w:rsid w:val="38FF9E19"/>
    <w:rsid w:val="390C7BA1"/>
    <w:rsid w:val="39918BC0"/>
    <w:rsid w:val="39C69CDE"/>
    <w:rsid w:val="3A4D2DEC"/>
    <w:rsid w:val="3A540022"/>
    <w:rsid w:val="3A714C85"/>
    <w:rsid w:val="3A769869"/>
    <w:rsid w:val="3A7B3D87"/>
    <w:rsid w:val="3A951AEE"/>
    <w:rsid w:val="3AAAD3EB"/>
    <w:rsid w:val="3AABD8F9"/>
    <w:rsid w:val="3B06A007"/>
    <w:rsid w:val="3B1934E7"/>
    <w:rsid w:val="3B476CD0"/>
    <w:rsid w:val="3B8CC9CD"/>
    <w:rsid w:val="3BBD89A6"/>
    <w:rsid w:val="3BC7CC4F"/>
    <w:rsid w:val="3CA669BE"/>
    <w:rsid w:val="3CD45A4C"/>
    <w:rsid w:val="3D57442B"/>
    <w:rsid w:val="3DD37DC5"/>
    <w:rsid w:val="3E1A1023"/>
    <w:rsid w:val="3E3EB468"/>
    <w:rsid w:val="3E895C03"/>
    <w:rsid w:val="3F21ECFB"/>
    <w:rsid w:val="3F40E53F"/>
    <w:rsid w:val="3F44BDA8"/>
    <w:rsid w:val="3F6F4E26"/>
    <w:rsid w:val="3F754E30"/>
    <w:rsid w:val="3FB49AC3"/>
    <w:rsid w:val="406AC6FC"/>
    <w:rsid w:val="40D4CAAE"/>
    <w:rsid w:val="40FBB152"/>
    <w:rsid w:val="412D2ECD"/>
    <w:rsid w:val="413A1369"/>
    <w:rsid w:val="41D65A80"/>
    <w:rsid w:val="42119772"/>
    <w:rsid w:val="425255FB"/>
    <w:rsid w:val="427C5E6A"/>
    <w:rsid w:val="42E8CA66"/>
    <w:rsid w:val="438F28FB"/>
    <w:rsid w:val="441DA105"/>
    <w:rsid w:val="45CBA6CF"/>
    <w:rsid w:val="4638ECA0"/>
    <w:rsid w:val="464E66C7"/>
    <w:rsid w:val="464FAC5D"/>
    <w:rsid w:val="46738E8C"/>
    <w:rsid w:val="470B9B50"/>
    <w:rsid w:val="471B811D"/>
    <w:rsid w:val="472C64F1"/>
    <w:rsid w:val="47A62804"/>
    <w:rsid w:val="47E89B18"/>
    <w:rsid w:val="48532ECC"/>
    <w:rsid w:val="4898960C"/>
    <w:rsid w:val="48AC7C46"/>
    <w:rsid w:val="492BC633"/>
    <w:rsid w:val="4952E4E2"/>
    <w:rsid w:val="499B5B02"/>
    <w:rsid w:val="49C5C8AC"/>
    <w:rsid w:val="49CEF889"/>
    <w:rsid w:val="4A3D2E54"/>
    <w:rsid w:val="4AAC3C14"/>
    <w:rsid w:val="4AC9440B"/>
    <w:rsid w:val="4ACC99CA"/>
    <w:rsid w:val="4B22DFFE"/>
    <w:rsid w:val="4B7A7430"/>
    <w:rsid w:val="4B7F6AF9"/>
    <w:rsid w:val="4BCCF647"/>
    <w:rsid w:val="4BDE45AB"/>
    <w:rsid w:val="4BE6E329"/>
    <w:rsid w:val="4C091A7F"/>
    <w:rsid w:val="4CC5ABF1"/>
    <w:rsid w:val="4CC65D4D"/>
    <w:rsid w:val="4EBA926C"/>
    <w:rsid w:val="4EE700A6"/>
    <w:rsid w:val="4F69A04A"/>
    <w:rsid w:val="4F932634"/>
    <w:rsid w:val="4FE0A586"/>
    <w:rsid w:val="4FEA83BD"/>
    <w:rsid w:val="5097CAEF"/>
    <w:rsid w:val="50FF0E3C"/>
    <w:rsid w:val="51F3A61D"/>
    <w:rsid w:val="52264FF5"/>
    <w:rsid w:val="522BE7D9"/>
    <w:rsid w:val="525E1138"/>
    <w:rsid w:val="52B88F4A"/>
    <w:rsid w:val="52D08BF6"/>
    <w:rsid w:val="52EC4C15"/>
    <w:rsid w:val="53070F05"/>
    <w:rsid w:val="530CC2C5"/>
    <w:rsid w:val="5375DACF"/>
    <w:rsid w:val="53CE86BD"/>
    <w:rsid w:val="5438BC34"/>
    <w:rsid w:val="54D79E02"/>
    <w:rsid w:val="54DA8573"/>
    <w:rsid w:val="54DF1FEB"/>
    <w:rsid w:val="5574CC93"/>
    <w:rsid w:val="55A19C47"/>
    <w:rsid w:val="55BCE3C2"/>
    <w:rsid w:val="5618640E"/>
    <w:rsid w:val="56F11616"/>
    <w:rsid w:val="5724C876"/>
    <w:rsid w:val="577AC4CD"/>
    <w:rsid w:val="579A83F4"/>
    <w:rsid w:val="579AF679"/>
    <w:rsid w:val="57DAF333"/>
    <w:rsid w:val="581A92A2"/>
    <w:rsid w:val="5825D9C7"/>
    <w:rsid w:val="58B9F874"/>
    <w:rsid w:val="58BFFF79"/>
    <w:rsid w:val="58ECA784"/>
    <w:rsid w:val="59761D3A"/>
    <w:rsid w:val="59FB6BD4"/>
    <w:rsid w:val="5A4BDC87"/>
    <w:rsid w:val="5AA75430"/>
    <w:rsid w:val="5AEAAB1A"/>
    <w:rsid w:val="5AEBFBEF"/>
    <w:rsid w:val="5B11ED9B"/>
    <w:rsid w:val="5BDEFA77"/>
    <w:rsid w:val="5C0E130F"/>
    <w:rsid w:val="5C3AD804"/>
    <w:rsid w:val="5C4FC586"/>
    <w:rsid w:val="5CB7766F"/>
    <w:rsid w:val="5CE9BEA5"/>
    <w:rsid w:val="5CECAA12"/>
    <w:rsid w:val="5D13FF10"/>
    <w:rsid w:val="5D1900A0"/>
    <w:rsid w:val="5D5573FC"/>
    <w:rsid w:val="5D92E066"/>
    <w:rsid w:val="5DBBC964"/>
    <w:rsid w:val="5E6A630B"/>
    <w:rsid w:val="5E9C5CB6"/>
    <w:rsid w:val="5F15886A"/>
    <w:rsid w:val="5F93280C"/>
    <w:rsid w:val="5FD2649A"/>
    <w:rsid w:val="608D14BE"/>
    <w:rsid w:val="60B7ADBB"/>
    <w:rsid w:val="60B80BCE"/>
    <w:rsid w:val="60E1871A"/>
    <w:rsid w:val="612E82B3"/>
    <w:rsid w:val="615E2613"/>
    <w:rsid w:val="61E86AED"/>
    <w:rsid w:val="62136AC5"/>
    <w:rsid w:val="62DC94A2"/>
    <w:rsid w:val="62E3F12B"/>
    <w:rsid w:val="630F8D4E"/>
    <w:rsid w:val="6506579D"/>
    <w:rsid w:val="652FBC80"/>
    <w:rsid w:val="655755B7"/>
    <w:rsid w:val="6557D274"/>
    <w:rsid w:val="655D3807"/>
    <w:rsid w:val="656085E1"/>
    <w:rsid w:val="658B7CF1"/>
    <w:rsid w:val="65A40EE6"/>
    <w:rsid w:val="65CCEE4E"/>
    <w:rsid w:val="65D4C056"/>
    <w:rsid w:val="6627F7FA"/>
    <w:rsid w:val="66FC5642"/>
    <w:rsid w:val="679E39F1"/>
    <w:rsid w:val="68281983"/>
    <w:rsid w:val="683853CB"/>
    <w:rsid w:val="68517814"/>
    <w:rsid w:val="687B03FA"/>
    <w:rsid w:val="68D109EF"/>
    <w:rsid w:val="695B1A8A"/>
    <w:rsid w:val="69DECBF5"/>
    <w:rsid w:val="6A004745"/>
    <w:rsid w:val="6A007249"/>
    <w:rsid w:val="6A2B0026"/>
    <w:rsid w:val="6AA05AE2"/>
    <w:rsid w:val="6B4599A9"/>
    <w:rsid w:val="6B4944AF"/>
    <w:rsid w:val="6B8D8A02"/>
    <w:rsid w:val="6BDC2039"/>
    <w:rsid w:val="6BEB438B"/>
    <w:rsid w:val="6BF491D7"/>
    <w:rsid w:val="6D8CDDCE"/>
    <w:rsid w:val="6DE37956"/>
    <w:rsid w:val="6E1F4749"/>
    <w:rsid w:val="6E397CD8"/>
    <w:rsid w:val="6EB52EE8"/>
    <w:rsid w:val="6F38B87B"/>
    <w:rsid w:val="6F63EB0A"/>
    <w:rsid w:val="6FD54D39"/>
    <w:rsid w:val="6FE13CB8"/>
    <w:rsid w:val="6FF55FBD"/>
    <w:rsid w:val="7003DAC5"/>
    <w:rsid w:val="704243B4"/>
    <w:rsid w:val="714D09BD"/>
    <w:rsid w:val="7161ABCC"/>
    <w:rsid w:val="717BF661"/>
    <w:rsid w:val="72BAB6DE"/>
    <w:rsid w:val="72E8DA1E"/>
    <w:rsid w:val="72FD7C2D"/>
    <w:rsid w:val="7300EF77"/>
    <w:rsid w:val="7302F896"/>
    <w:rsid w:val="734291CB"/>
    <w:rsid w:val="73DBD6CE"/>
    <w:rsid w:val="7469ACF9"/>
    <w:rsid w:val="74790084"/>
    <w:rsid w:val="74FEAA0C"/>
    <w:rsid w:val="7512A919"/>
    <w:rsid w:val="751FA3E5"/>
    <w:rsid w:val="76C8884E"/>
    <w:rsid w:val="7701F4CF"/>
    <w:rsid w:val="77215632"/>
    <w:rsid w:val="778C49C1"/>
    <w:rsid w:val="77CB784B"/>
    <w:rsid w:val="7806BB2F"/>
    <w:rsid w:val="7817FBEE"/>
    <w:rsid w:val="787AA830"/>
    <w:rsid w:val="78C7C946"/>
    <w:rsid w:val="7919A9FA"/>
    <w:rsid w:val="792A8263"/>
    <w:rsid w:val="797D1294"/>
    <w:rsid w:val="7AA2CE13"/>
    <w:rsid w:val="7AF3EC03"/>
    <w:rsid w:val="7B24B564"/>
    <w:rsid w:val="7B381649"/>
    <w:rsid w:val="7B48F971"/>
    <w:rsid w:val="7B9E3215"/>
    <w:rsid w:val="7C022383"/>
    <w:rsid w:val="7C63C83A"/>
    <w:rsid w:val="7CC085C5"/>
    <w:rsid w:val="7CDEB0E8"/>
    <w:rsid w:val="7CF20317"/>
    <w:rsid w:val="7DEE0A3B"/>
    <w:rsid w:val="7E0F9749"/>
    <w:rsid w:val="7E696FCA"/>
    <w:rsid w:val="7E809A33"/>
    <w:rsid w:val="7EE595AB"/>
    <w:rsid w:val="7F548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B79AC"/>
  <w15:chartTrackingRefBased/>
  <w15:docId w15:val="{AD1E9CE2-6D37-4A57-BBC2-1EAA0BD45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theme="majorHAns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4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28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28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3800"/>
    <w:rPr>
      <w:color w:val="0000FF"/>
      <w:u w:val="single"/>
    </w:rPr>
  </w:style>
  <w:style w:type="table" w:styleId="TableGrid">
    <w:name w:val="Table Grid"/>
    <w:basedOn w:val="TableNormal"/>
    <w:uiPriority w:val="39"/>
    <w:rsid w:val="00711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514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86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6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63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3F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863F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814F3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1332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F128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28DD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128D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128DD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0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worldbank.org/?locations=XD-OE-XT2021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ata.worldbank.org/?locations=XD-OE-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8a4914-84be-4c60-b519-4c7f7d31ba55">
      <Terms xmlns="http://schemas.microsoft.com/office/infopath/2007/PartnerControls"/>
    </lcf76f155ced4ddcb4097134ff3c332f>
    <TaxCatchAll xmlns="6b95ce2d-5723-4d4c-99b7-4c77c224641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14B0ACA5475843842B2F82042C687A" ma:contentTypeVersion="14" ma:contentTypeDescription="Create a new document." ma:contentTypeScope="" ma:versionID="b196e41d2971f91ca061d106f66b908d">
  <xsd:schema xmlns:xsd="http://www.w3.org/2001/XMLSchema" xmlns:xs="http://www.w3.org/2001/XMLSchema" xmlns:p="http://schemas.microsoft.com/office/2006/metadata/properties" xmlns:ns2="8f8a4914-84be-4c60-b519-4c7f7d31ba55" xmlns:ns3="6b95ce2d-5723-4d4c-99b7-4c77c2246415" targetNamespace="http://schemas.microsoft.com/office/2006/metadata/properties" ma:root="true" ma:fieldsID="bb8ed95dc70ee73ab2b350d71029a288" ns2:_="" ns3:_="">
    <xsd:import namespace="8f8a4914-84be-4c60-b519-4c7f7d31ba55"/>
    <xsd:import namespace="6b95ce2d-5723-4d4c-99b7-4c77c2246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8a4914-84be-4c60-b519-4c7f7d31ba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5ce2d-5723-4d4c-99b7-4c77c2246415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1090efa-c65d-403c-91ec-2c6d47c673c0}" ma:internalName="TaxCatchAll" ma:showField="CatchAllData" ma:web="6b95ce2d-5723-4d4c-99b7-4c77c22464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88249E-90AA-463C-A752-40119C63B3AE}">
  <ds:schemaRefs>
    <ds:schemaRef ds:uri="http://schemas.microsoft.com/office/2006/metadata/properties"/>
    <ds:schemaRef ds:uri="http://schemas.microsoft.com/office/infopath/2007/PartnerControls"/>
    <ds:schemaRef ds:uri="8f8a4914-84be-4c60-b519-4c7f7d31ba55"/>
    <ds:schemaRef ds:uri="6b95ce2d-5723-4d4c-99b7-4c77c2246415"/>
  </ds:schemaRefs>
</ds:datastoreItem>
</file>

<file path=customXml/itemProps2.xml><?xml version="1.0" encoding="utf-8"?>
<ds:datastoreItem xmlns:ds="http://schemas.openxmlformats.org/officeDocument/2006/customXml" ds:itemID="{6A92B73E-DFCA-447C-BBA5-A71E4776E2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A7497C-DF61-474E-9177-958549BFCE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8a4914-84be-4c60-b519-4c7f7d31ba55"/>
    <ds:schemaRef ds:uri="6b95ce2d-5723-4d4c-99b7-4c77c22464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2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ng</dc:creator>
  <cp:keywords/>
  <dc:description/>
  <cp:lastModifiedBy>Olivia King</cp:lastModifiedBy>
  <cp:revision>2</cp:revision>
  <dcterms:created xsi:type="dcterms:W3CDTF">2024-01-04T04:30:00Z</dcterms:created>
  <dcterms:modified xsi:type="dcterms:W3CDTF">2024-01-04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14B0ACA5475843842B2F82042C687A</vt:lpwstr>
  </property>
  <property fmtid="{D5CDD505-2E9C-101B-9397-08002B2CF9AE}" pid="3" name="MediaServiceImageTags">
    <vt:lpwstr/>
  </property>
</Properties>
</file>